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D4845" w14:textId="6BCAB0CB" w:rsidR="004973CB" w:rsidRDefault="00ED5840" w:rsidP="004973CB">
      <w:bookmarkStart w:id="0" w:name="_Hlk145666505"/>
      <w:r w:rsidRPr="00ED5840">
        <w:rPr>
          <w:rFonts w:ascii="Arial" w:hAnsi="Arial" w:cs="Arial"/>
          <w:b/>
          <w:bCs/>
        </w:rPr>
        <w:t xml:space="preserve">S3 Table. </w:t>
      </w:r>
      <w:r w:rsidR="004973CB" w:rsidRPr="00ED5840">
        <w:rPr>
          <w:rFonts w:ascii="Arial" w:hAnsi="Arial" w:cs="Arial"/>
          <w:b/>
          <w:bCs/>
        </w:rPr>
        <w:t>Patient</w:t>
      </w:r>
      <w:r w:rsidR="004973CB" w:rsidRPr="00432AE3">
        <w:rPr>
          <w:rFonts w:ascii="Arial" w:hAnsi="Arial" w:cs="Arial"/>
          <w:b/>
          <w:bCs/>
        </w:rPr>
        <w:t xml:space="preserve"> frequencie</w:t>
      </w:r>
      <w:r w:rsidR="00780AB8" w:rsidRPr="00432AE3">
        <w:rPr>
          <w:rFonts w:ascii="Arial" w:hAnsi="Arial" w:cs="Arial"/>
          <w:b/>
          <w:bCs/>
        </w:rPr>
        <w:t xml:space="preserve">s, odds ratios, and </w:t>
      </w:r>
      <w:r w:rsidR="00F306A4" w:rsidRPr="00432AE3">
        <w:rPr>
          <w:rFonts w:ascii="Arial" w:hAnsi="Arial" w:cs="Arial"/>
          <w:b/>
          <w:bCs/>
        </w:rPr>
        <w:t>95% confidence intervals from Figure 1</w:t>
      </w:r>
      <w:r w:rsidR="004973CB" w:rsidRPr="00432AE3">
        <w:rPr>
          <w:rFonts w:ascii="Arial" w:hAnsi="Arial" w:cs="Arial"/>
          <w:b/>
          <w:bCs/>
        </w:rPr>
        <w:t>.</w:t>
      </w:r>
    </w:p>
    <w:tbl>
      <w:tblPr>
        <w:tblStyle w:val="TableGrid"/>
        <w:tblW w:w="10200" w:type="dxa"/>
        <w:tblInd w:w="-5" w:type="dxa"/>
        <w:tblLook w:val="04A0" w:firstRow="1" w:lastRow="0" w:firstColumn="1" w:lastColumn="0" w:noHBand="0" w:noVBand="1"/>
      </w:tblPr>
      <w:tblGrid>
        <w:gridCol w:w="1189"/>
        <w:gridCol w:w="1142"/>
        <w:gridCol w:w="904"/>
        <w:gridCol w:w="1071"/>
        <w:gridCol w:w="1330"/>
        <w:gridCol w:w="1156"/>
        <w:gridCol w:w="1221"/>
        <w:gridCol w:w="2187"/>
      </w:tblGrid>
      <w:tr w:rsidR="00E55489" w14:paraId="1AAC7000" w14:textId="77777777" w:rsidTr="00432AE3">
        <w:tc>
          <w:tcPr>
            <w:tcW w:w="1189" w:type="dxa"/>
            <w:vMerge w:val="restart"/>
            <w:shd w:val="clear" w:color="auto" w:fill="BFBFBF" w:themeFill="background1" w:themeFillShade="BF"/>
            <w:vAlign w:val="center"/>
          </w:tcPr>
          <w:bookmarkEnd w:id="0"/>
          <w:p w14:paraId="2F5C4272" w14:textId="6B8FFF91" w:rsidR="00E55489" w:rsidRDefault="00E55489" w:rsidP="00C7437F">
            <w:pPr>
              <w:jc w:val="center"/>
            </w:pPr>
            <w:r>
              <w:t>Population</w:t>
            </w:r>
          </w:p>
        </w:tc>
        <w:tc>
          <w:tcPr>
            <w:tcW w:w="1142" w:type="dxa"/>
            <w:vMerge w:val="restart"/>
            <w:shd w:val="clear" w:color="auto" w:fill="BFBFBF" w:themeFill="background1" w:themeFillShade="BF"/>
            <w:vAlign w:val="center"/>
          </w:tcPr>
          <w:p w14:paraId="016DCCEF" w14:textId="59710DC5" w:rsidR="00E55489" w:rsidRDefault="00E55489" w:rsidP="00C7437F">
            <w:pPr>
              <w:jc w:val="center"/>
            </w:pPr>
            <w:r>
              <w:t>Age range</w:t>
            </w:r>
          </w:p>
        </w:tc>
        <w:tc>
          <w:tcPr>
            <w:tcW w:w="904" w:type="dxa"/>
            <w:vMerge w:val="restart"/>
            <w:shd w:val="clear" w:color="auto" w:fill="BFBFBF" w:themeFill="background1" w:themeFillShade="BF"/>
            <w:vAlign w:val="center"/>
          </w:tcPr>
          <w:p w14:paraId="6C5BA52B" w14:textId="179CC07A" w:rsidR="00E55489" w:rsidRDefault="00E55489" w:rsidP="00C7437F">
            <w:pPr>
              <w:jc w:val="center"/>
            </w:pPr>
            <w:r>
              <w:t>Sex</w:t>
            </w:r>
          </w:p>
        </w:tc>
        <w:tc>
          <w:tcPr>
            <w:tcW w:w="2401" w:type="dxa"/>
            <w:gridSpan w:val="2"/>
            <w:shd w:val="clear" w:color="auto" w:fill="BFBFBF" w:themeFill="background1" w:themeFillShade="BF"/>
            <w:vAlign w:val="center"/>
          </w:tcPr>
          <w:p w14:paraId="297230D7" w14:textId="1AD3B144" w:rsidR="00E55489" w:rsidRDefault="00E55489" w:rsidP="00C7437F">
            <w:pPr>
              <w:jc w:val="center"/>
            </w:pPr>
            <w:r>
              <w:t>Cases</w:t>
            </w:r>
          </w:p>
        </w:tc>
        <w:tc>
          <w:tcPr>
            <w:tcW w:w="2377" w:type="dxa"/>
            <w:gridSpan w:val="2"/>
            <w:shd w:val="clear" w:color="auto" w:fill="BFBFBF" w:themeFill="background1" w:themeFillShade="BF"/>
            <w:vAlign w:val="center"/>
          </w:tcPr>
          <w:p w14:paraId="5039F499" w14:textId="08DDCBAF" w:rsidR="00E55489" w:rsidRDefault="00E55489" w:rsidP="00C7437F">
            <w:pPr>
              <w:jc w:val="center"/>
            </w:pPr>
            <w:r>
              <w:t>Controls</w:t>
            </w:r>
          </w:p>
        </w:tc>
        <w:tc>
          <w:tcPr>
            <w:tcW w:w="2187" w:type="dxa"/>
            <w:vMerge w:val="restart"/>
            <w:shd w:val="clear" w:color="auto" w:fill="BFBFBF" w:themeFill="background1" w:themeFillShade="BF"/>
            <w:vAlign w:val="center"/>
          </w:tcPr>
          <w:p w14:paraId="5A6974A3" w14:textId="382AAADE" w:rsidR="00E55489" w:rsidRDefault="00E55489" w:rsidP="003D46A5">
            <w:pPr>
              <w:jc w:val="center"/>
            </w:pPr>
            <w:r>
              <w:t>OR (95% CI)</w:t>
            </w:r>
          </w:p>
        </w:tc>
      </w:tr>
      <w:tr w:rsidR="00E55489" w14:paraId="4AF34774" w14:textId="77777777" w:rsidTr="00432AE3">
        <w:tc>
          <w:tcPr>
            <w:tcW w:w="1189" w:type="dxa"/>
            <w:vMerge/>
            <w:vAlign w:val="center"/>
          </w:tcPr>
          <w:p w14:paraId="6FF96415" w14:textId="77777777" w:rsidR="00E55489" w:rsidRDefault="00E55489" w:rsidP="00C7437F">
            <w:pPr>
              <w:jc w:val="center"/>
            </w:pPr>
          </w:p>
        </w:tc>
        <w:tc>
          <w:tcPr>
            <w:tcW w:w="1142" w:type="dxa"/>
            <w:vMerge/>
            <w:vAlign w:val="center"/>
          </w:tcPr>
          <w:p w14:paraId="4D815DBC" w14:textId="77777777" w:rsidR="00E55489" w:rsidRDefault="00E55489" w:rsidP="00C7437F">
            <w:pPr>
              <w:jc w:val="center"/>
            </w:pPr>
          </w:p>
        </w:tc>
        <w:tc>
          <w:tcPr>
            <w:tcW w:w="904" w:type="dxa"/>
            <w:vMerge/>
            <w:vAlign w:val="center"/>
          </w:tcPr>
          <w:p w14:paraId="76F5C28B" w14:textId="77777777" w:rsidR="00E55489" w:rsidRDefault="00E55489" w:rsidP="00C7437F">
            <w:pPr>
              <w:jc w:val="center"/>
            </w:pPr>
          </w:p>
        </w:tc>
        <w:tc>
          <w:tcPr>
            <w:tcW w:w="1071" w:type="dxa"/>
            <w:shd w:val="clear" w:color="auto" w:fill="BFBFBF" w:themeFill="background1" w:themeFillShade="BF"/>
            <w:vAlign w:val="center"/>
          </w:tcPr>
          <w:p w14:paraId="4D35591D" w14:textId="6D5A74A5" w:rsidR="00E55489" w:rsidRDefault="00E55489" w:rsidP="00C7437F">
            <w:pPr>
              <w:jc w:val="center"/>
            </w:pPr>
            <w:r>
              <w:t>Exposed</w:t>
            </w:r>
          </w:p>
        </w:tc>
        <w:tc>
          <w:tcPr>
            <w:tcW w:w="1330" w:type="dxa"/>
            <w:shd w:val="clear" w:color="auto" w:fill="BFBFBF" w:themeFill="background1" w:themeFillShade="BF"/>
            <w:vAlign w:val="center"/>
          </w:tcPr>
          <w:p w14:paraId="12A888E0" w14:textId="7BFF150E" w:rsidR="00E55489" w:rsidRDefault="00E55489" w:rsidP="00C7437F">
            <w:pPr>
              <w:jc w:val="center"/>
            </w:pPr>
            <w:r>
              <w:t>Unexposed</w:t>
            </w:r>
          </w:p>
        </w:tc>
        <w:tc>
          <w:tcPr>
            <w:tcW w:w="1156" w:type="dxa"/>
            <w:shd w:val="clear" w:color="auto" w:fill="BFBFBF" w:themeFill="background1" w:themeFillShade="BF"/>
            <w:vAlign w:val="center"/>
          </w:tcPr>
          <w:p w14:paraId="6697BCF5" w14:textId="4FE0239D" w:rsidR="00E55489" w:rsidRDefault="00E55489" w:rsidP="00C7437F">
            <w:pPr>
              <w:jc w:val="center"/>
            </w:pPr>
            <w:r>
              <w:t>Exposed</w:t>
            </w:r>
          </w:p>
        </w:tc>
        <w:tc>
          <w:tcPr>
            <w:tcW w:w="1221" w:type="dxa"/>
            <w:shd w:val="clear" w:color="auto" w:fill="BFBFBF" w:themeFill="background1" w:themeFillShade="BF"/>
            <w:vAlign w:val="center"/>
          </w:tcPr>
          <w:p w14:paraId="6638FD0F" w14:textId="47D937E8" w:rsidR="00E55489" w:rsidRDefault="00E55489" w:rsidP="00C7437F">
            <w:pPr>
              <w:jc w:val="center"/>
            </w:pPr>
            <w:r>
              <w:t>Unexposed</w:t>
            </w:r>
          </w:p>
        </w:tc>
        <w:tc>
          <w:tcPr>
            <w:tcW w:w="2187" w:type="dxa"/>
            <w:vMerge/>
            <w:vAlign w:val="center"/>
          </w:tcPr>
          <w:p w14:paraId="33512488" w14:textId="77777777" w:rsidR="00E55489" w:rsidRDefault="00E55489" w:rsidP="003D46A5">
            <w:pPr>
              <w:jc w:val="center"/>
            </w:pPr>
          </w:p>
        </w:tc>
      </w:tr>
      <w:tr w:rsidR="00C7437F" w14:paraId="54A3A1E3" w14:textId="77777777" w:rsidTr="00790849">
        <w:tc>
          <w:tcPr>
            <w:tcW w:w="1189" w:type="dxa"/>
            <w:vMerge w:val="restart"/>
            <w:vAlign w:val="center"/>
          </w:tcPr>
          <w:p w14:paraId="64518138" w14:textId="5C9AD022" w:rsidR="001E7052" w:rsidRDefault="001E7052" w:rsidP="00CE6D44">
            <w:pPr>
              <w:jc w:val="center"/>
            </w:pPr>
            <w:r>
              <w:t>ED</w:t>
            </w:r>
          </w:p>
        </w:tc>
        <w:tc>
          <w:tcPr>
            <w:tcW w:w="1142" w:type="dxa"/>
            <w:vAlign w:val="center"/>
          </w:tcPr>
          <w:p w14:paraId="25D73DA7" w14:textId="110968D7" w:rsidR="001E7052" w:rsidRDefault="001E7052" w:rsidP="00EB7B46">
            <w:pPr>
              <w:jc w:val="center"/>
            </w:pPr>
            <w:r>
              <w:t>65-69</w:t>
            </w:r>
          </w:p>
        </w:tc>
        <w:tc>
          <w:tcPr>
            <w:tcW w:w="904" w:type="dxa"/>
            <w:vMerge w:val="restart"/>
            <w:vAlign w:val="center"/>
          </w:tcPr>
          <w:p w14:paraId="4D64F041" w14:textId="52872B1A" w:rsidR="001E7052" w:rsidRDefault="001E7052" w:rsidP="001E7052">
            <w:r>
              <w:t>Male</w:t>
            </w:r>
          </w:p>
        </w:tc>
        <w:tc>
          <w:tcPr>
            <w:tcW w:w="1071" w:type="dxa"/>
          </w:tcPr>
          <w:p w14:paraId="3461DD7B" w14:textId="172625F0" w:rsidR="001E7052" w:rsidRDefault="002A0630" w:rsidP="00967B01">
            <w:pPr>
              <w:jc w:val="center"/>
            </w:pPr>
            <w:r>
              <w:t>22</w:t>
            </w:r>
          </w:p>
        </w:tc>
        <w:tc>
          <w:tcPr>
            <w:tcW w:w="1330" w:type="dxa"/>
          </w:tcPr>
          <w:p w14:paraId="297A98CB" w14:textId="279EAB8F" w:rsidR="001E7052" w:rsidRDefault="002A0630" w:rsidP="00967B01">
            <w:pPr>
              <w:jc w:val="center"/>
            </w:pPr>
            <w:r>
              <w:t>17</w:t>
            </w:r>
          </w:p>
        </w:tc>
        <w:tc>
          <w:tcPr>
            <w:tcW w:w="1156" w:type="dxa"/>
          </w:tcPr>
          <w:p w14:paraId="5F4466CE" w14:textId="700477A0" w:rsidR="001E7052" w:rsidRDefault="002A0630" w:rsidP="00967B01">
            <w:pPr>
              <w:jc w:val="center"/>
            </w:pPr>
            <w:r>
              <w:t>1673</w:t>
            </w:r>
          </w:p>
        </w:tc>
        <w:tc>
          <w:tcPr>
            <w:tcW w:w="1221" w:type="dxa"/>
          </w:tcPr>
          <w:p w14:paraId="5E28DC7A" w14:textId="3F12D52A" w:rsidR="001E7052" w:rsidRDefault="002A0630" w:rsidP="00967B01">
            <w:pPr>
              <w:jc w:val="center"/>
            </w:pPr>
            <w:r>
              <w:t>748</w:t>
            </w:r>
          </w:p>
        </w:tc>
        <w:tc>
          <w:tcPr>
            <w:tcW w:w="2187" w:type="dxa"/>
          </w:tcPr>
          <w:p w14:paraId="609F26E2" w14:textId="266E31CD" w:rsidR="001E7052" w:rsidRDefault="00127121">
            <w:r>
              <w:t>0.57</w:t>
            </w:r>
            <w:r w:rsidR="00DA7094">
              <w:t xml:space="preserve">8 (0.305 </w:t>
            </w:r>
            <w:r w:rsidR="001C16DA">
              <w:t>–</w:t>
            </w:r>
            <w:r w:rsidR="00DA7094">
              <w:t xml:space="preserve"> </w:t>
            </w:r>
            <w:r w:rsidR="001C16DA">
              <w:t>1.114)</w:t>
            </w:r>
          </w:p>
        </w:tc>
      </w:tr>
      <w:tr w:rsidR="00C7437F" w14:paraId="3B2610E2" w14:textId="77777777" w:rsidTr="00790849">
        <w:tc>
          <w:tcPr>
            <w:tcW w:w="1189" w:type="dxa"/>
            <w:vMerge/>
            <w:vAlign w:val="center"/>
          </w:tcPr>
          <w:p w14:paraId="24866FFC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5482ED50" w14:textId="1583DA9A" w:rsidR="001E7052" w:rsidRDefault="001E7052" w:rsidP="00EB7B46">
            <w:pPr>
              <w:jc w:val="center"/>
            </w:pPr>
            <w:r>
              <w:t>70-74</w:t>
            </w:r>
          </w:p>
        </w:tc>
        <w:tc>
          <w:tcPr>
            <w:tcW w:w="904" w:type="dxa"/>
            <w:vMerge/>
            <w:vAlign w:val="center"/>
          </w:tcPr>
          <w:p w14:paraId="3DD6FCF1" w14:textId="77777777" w:rsidR="001E7052" w:rsidRDefault="001E7052" w:rsidP="001E7052"/>
        </w:tc>
        <w:tc>
          <w:tcPr>
            <w:tcW w:w="1071" w:type="dxa"/>
          </w:tcPr>
          <w:p w14:paraId="7BB26C15" w14:textId="4102774B" w:rsidR="001E7052" w:rsidRDefault="00401D56" w:rsidP="00967B01">
            <w:pPr>
              <w:jc w:val="center"/>
            </w:pPr>
            <w:r>
              <w:t>18</w:t>
            </w:r>
          </w:p>
        </w:tc>
        <w:tc>
          <w:tcPr>
            <w:tcW w:w="1330" w:type="dxa"/>
          </w:tcPr>
          <w:p w14:paraId="06E96D39" w14:textId="2A69DA29" w:rsidR="001E7052" w:rsidRDefault="00401D56" w:rsidP="00967B01">
            <w:pPr>
              <w:jc w:val="center"/>
            </w:pPr>
            <w:r>
              <w:t>43</w:t>
            </w:r>
          </w:p>
        </w:tc>
        <w:tc>
          <w:tcPr>
            <w:tcW w:w="1156" w:type="dxa"/>
          </w:tcPr>
          <w:p w14:paraId="440FE678" w14:textId="265FBBC1" w:rsidR="001E7052" w:rsidRDefault="00401D56" w:rsidP="00967B01">
            <w:pPr>
              <w:jc w:val="center"/>
            </w:pPr>
            <w:r>
              <w:t>1298</w:t>
            </w:r>
          </w:p>
        </w:tc>
        <w:tc>
          <w:tcPr>
            <w:tcW w:w="1221" w:type="dxa"/>
          </w:tcPr>
          <w:p w14:paraId="31095D5D" w14:textId="7249972B" w:rsidR="001E7052" w:rsidRDefault="00401D56" w:rsidP="00967B01">
            <w:pPr>
              <w:jc w:val="center"/>
            </w:pPr>
            <w:r>
              <w:t>756</w:t>
            </w:r>
          </w:p>
        </w:tc>
        <w:tc>
          <w:tcPr>
            <w:tcW w:w="2187" w:type="dxa"/>
          </w:tcPr>
          <w:p w14:paraId="4F4F9579" w14:textId="1467802C" w:rsidR="001E7052" w:rsidRDefault="00B43F37">
            <w:r>
              <w:t>0.245 (</w:t>
            </w:r>
            <w:r w:rsidR="00845474">
              <w:t>0.137 – 0.422</w:t>
            </w:r>
            <w:r>
              <w:t>)</w:t>
            </w:r>
          </w:p>
        </w:tc>
      </w:tr>
      <w:tr w:rsidR="00C7437F" w14:paraId="2D166491" w14:textId="77777777" w:rsidTr="00790849">
        <w:tc>
          <w:tcPr>
            <w:tcW w:w="1189" w:type="dxa"/>
            <w:vMerge/>
            <w:vAlign w:val="center"/>
          </w:tcPr>
          <w:p w14:paraId="3E628458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647C006E" w14:textId="30566575" w:rsidR="001E7052" w:rsidRDefault="001E7052" w:rsidP="00EB7B46">
            <w:pPr>
              <w:jc w:val="center"/>
            </w:pPr>
            <w:r>
              <w:t>75-79</w:t>
            </w:r>
          </w:p>
        </w:tc>
        <w:tc>
          <w:tcPr>
            <w:tcW w:w="904" w:type="dxa"/>
            <w:vMerge/>
            <w:vAlign w:val="center"/>
          </w:tcPr>
          <w:p w14:paraId="04295B59" w14:textId="77777777" w:rsidR="001E7052" w:rsidRDefault="001E7052" w:rsidP="001E7052"/>
        </w:tc>
        <w:tc>
          <w:tcPr>
            <w:tcW w:w="1071" w:type="dxa"/>
          </w:tcPr>
          <w:p w14:paraId="41A22193" w14:textId="2719C1F4" w:rsidR="001E7052" w:rsidRDefault="009F5A55" w:rsidP="00967B01">
            <w:pPr>
              <w:jc w:val="center"/>
            </w:pPr>
            <w:r>
              <w:t>42</w:t>
            </w:r>
          </w:p>
        </w:tc>
        <w:tc>
          <w:tcPr>
            <w:tcW w:w="1330" w:type="dxa"/>
          </w:tcPr>
          <w:p w14:paraId="03EEDFBE" w14:textId="028AE4A7" w:rsidR="001E7052" w:rsidRDefault="009F5A55" w:rsidP="00967B01">
            <w:pPr>
              <w:jc w:val="center"/>
            </w:pPr>
            <w:r>
              <w:t>58</w:t>
            </w:r>
          </w:p>
        </w:tc>
        <w:tc>
          <w:tcPr>
            <w:tcW w:w="1156" w:type="dxa"/>
          </w:tcPr>
          <w:p w14:paraId="7E0A3F9B" w14:textId="4B68B88F" w:rsidR="001E7052" w:rsidRDefault="009F5A55" w:rsidP="00967B01">
            <w:pPr>
              <w:jc w:val="center"/>
            </w:pPr>
            <w:r>
              <w:t>737</w:t>
            </w:r>
          </w:p>
        </w:tc>
        <w:tc>
          <w:tcPr>
            <w:tcW w:w="1221" w:type="dxa"/>
          </w:tcPr>
          <w:p w14:paraId="6A37175D" w14:textId="7F930281" w:rsidR="001E7052" w:rsidRDefault="009F5A55" w:rsidP="00967B01">
            <w:pPr>
              <w:jc w:val="center"/>
            </w:pPr>
            <w:r>
              <w:t>670</w:t>
            </w:r>
          </w:p>
        </w:tc>
        <w:tc>
          <w:tcPr>
            <w:tcW w:w="2187" w:type="dxa"/>
          </w:tcPr>
          <w:p w14:paraId="5E8846F1" w14:textId="6DA48901" w:rsidR="001E7052" w:rsidRDefault="0073541B">
            <w:r>
              <w:t>0.659 (0.434</w:t>
            </w:r>
            <w:r w:rsidR="00077784">
              <w:t xml:space="preserve"> – 0.992</w:t>
            </w:r>
            <w:r>
              <w:t>)</w:t>
            </w:r>
          </w:p>
        </w:tc>
      </w:tr>
      <w:tr w:rsidR="00C7437F" w14:paraId="1E1B6D47" w14:textId="77777777" w:rsidTr="00790849">
        <w:tc>
          <w:tcPr>
            <w:tcW w:w="1189" w:type="dxa"/>
            <w:vMerge/>
            <w:vAlign w:val="center"/>
          </w:tcPr>
          <w:p w14:paraId="4F1CE06C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21DA6F98" w14:textId="49A67809" w:rsidR="001E7052" w:rsidRDefault="001E7052" w:rsidP="00EB7B46">
            <w:pPr>
              <w:jc w:val="center"/>
            </w:pPr>
            <w:r>
              <w:t>80-84</w:t>
            </w:r>
          </w:p>
        </w:tc>
        <w:tc>
          <w:tcPr>
            <w:tcW w:w="904" w:type="dxa"/>
            <w:vMerge/>
            <w:vAlign w:val="center"/>
          </w:tcPr>
          <w:p w14:paraId="53F7E452" w14:textId="77777777" w:rsidR="001E7052" w:rsidRDefault="001E7052" w:rsidP="001E7052"/>
        </w:tc>
        <w:tc>
          <w:tcPr>
            <w:tcW w:w="1071" w:type="dxa"/>
          </w:tcPr>
          <w:p w14:paraId="67FF1047" w14:textId="6989C440" w:rsidR="001E7052" w:rsidRDefault="006B0495" w:rsidP="00967B01">
            <w:pPr>
              <w:jc w:val="center"/>
            </w:pPr>
            <w:r>
              <w:t>22</w:t>
            </w:r>
          </w:p>
        </w:tc>
        <w:tc>
          <w:tcPr>
            <w:tcW w:w="1330" w:type="dxa"/>
          </w:tcPr>
          <w:p w14:paraId="3F20629D" w14:textId="19AD890F" w:rsidR="001E7052" w:rsidRDefault="006B0495" w:rsidP="00967B01">
            <w:pPr>
              <w:jc w:val="center"/>
            </w:pPr>
            <w:r>
              <w:t>58</w:t>
            </w:r>
          </w:p>
        </w:tc>
        <w:tc>
          <w:tcPr>
            <w:tcW w:w="1156" w:type="dxa"/>
          </w:tcPr>
          <w:p w14:paraId="5873ED50" w14:textId="1E4FFF5E" w:rsidR="001E7052" w:rsidRDefault="009F5A55" w:rsidP="00967B01">
            <w:pPr>
              <w:jc w:val="center"/>
            </w:pPr>
            <w:r>
              <w:t>338</w:t>
            </w:r>
          </w:p>
        </w:tc>
        <w:tc>
          <w:tcPr>
            <w:tcW w:w="1221" w:type="dxa"/>
          </w:tcPr>
          <w:p w14:paraId="7263EC74" w14:textId="36AD6170" w:rsidR="001E7052" w:rsidRDefault="009F5A55" w:rsidP="00967B01">
            <w:pPr>
              <w:jc w:val="center"/>
            </w:pPr>
            <w:r>
              <w:t>404</w:t>
            </w:r>
          </w:p>
        </w:tc>
        <w:tc>
          <w:tcPr>
            <w:tcW w:w="2187" w:type="dxa"/>
          </w:tcPr>
          <w:p w14:paraId="7E730889" w14:textId="1ADBE745" w:rsidR="001E7052" w:rsidRDefault="00C14AB6">
            <w:r>
              <w:t>0</w:t>
            </w:r>
            <w:r w:rsidR="00C03EAD">
              <w:t>.456 (</w:t>
            </w:r>
            <w:r>
              <w:t>0.274 – 0.750)</w:t>
            </w:r>
          </w:p>
        </w:tc>
      </w:tr>
      <w:tr w:rsidR="00C7437F" w14:paraId="74E9DDCF" w14:textId="77777777" w:rsidTr="00790849">
        <w:tc>
          <w:tcPr>
            <w:tcW w:w="1189" w:type="dxa"/>
            <w:vMerge/>
            <w:vAlign w:val="center"/>
          </w:tcPr>
          <w:p w14:paraId="1D3BF9DD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20ED4830" w14:textId="75AB0383" w:rsidR="001E7052" w:rsidRDefault="001E7052" w:rsidP="00EB7B46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85</w:t>
            </w:r>
          </w:p>
        </w:tc>
        <w:tc>
          <w:tcPr>
            <w:tcW w:w="904" w:type="dxa"/>
            <w:vMerge/>
            <w:vAlign w:val="center"/>
          </w:tcPr>
          <w:p w14:paraId="49F7160E" w14:textId="77777777" w:rsidR="001E7052" w:rsidRDefault="001E7052" w:rsidP="001E7052"/>
        </w:tc>
        <w:tc>
          <w:tcPr>
            <w:tcW w:w="1071" w:type="dxa"/>
          </w:tcPr>
          <w:p w14:paraId="2715EEE7" w14:textId="3C808619" w:rsidR="001E7052" w:rsidRDefault="00A81DF0" w:rsidP="00967B01">
            <w:pPr>
              <w:jc w:val="center"/>
            </w:pPr>
            <w:r>
              <w:t>19</w:t>
            </w:r>
          </w:p>
        </w:tc>
        <w:tc>
          <w:tcPr>
            <w:tcW w:w="1330" w:type="dxa"/>
          </w:tcPr>
          <w:p w14:paraId="0F7AE944" w14:textId="42EC90EF" w:rsidR="001E7052" w:rsidRDefault="00A81DF0" w:rsidP="00967B01">
            <w:pPr>
              <w:jc w:val="center"/>
            </w:pPr>
            <w:r>
              <w:t>56</w:t>
            </w:r>
          </w:p>
        </w:tc>
        <w:tc>
          <w:tcPr>
            <w:tcW w:w="1156" w:type="dxa"/>
          </w:tcPr>
          <w:p w14:paraId="795384E8" w14:textId="55F55DF8" w:rsidR="001E7052" w:rsidRDefault="00A81DF0" w:rsidP="00967B01">
            <w:pPr>
              <w:jc w:val="center"/>
            </w:pPr>
            <w:r>
              <w:t>107</w:t>
            </w:r>
          </w:p>
        </w:tc>
        <w:tc>
          <w:tcPr>
            <w:tcW w:w="1221" w:type="dxa"/>
          </w:tcPr>
          <w:p w14:paraId="141EA2C2" w14:textId="172B1913" w:rsidR="001E7052" w:rsidRDefault="006B0495" w:rsidP="00967B01">
            <w:pPr>
              <w:jc w:val="center"/>
            </w:pPr>
            <w:r>
              <w:t>226</w:t>
            </w:r>
          </w:p>
        </w:tc>
        <w:tc>
          <w:tcPr>
            <w:tcW w:w="2187" w:type="dxa"/>
          </w:tcPr>
          <w:p w14:paraId="7656A44C" w14:textId="1549F72E" w:rsidR="001E7052" w:rsidRDefault="00780470">
            <w:r>
              <w:t>0.721 (</w:t>
            </w:r>
            <w:r w:rsidR="00660032">
              <w:t>0.398 – 1.256)</w:t>
            </w:r>
          </w:p>
        </w:tc>
      </w:tr>
      <w:tr w:rsidR="00C7437F" w14:paraId="38323090" w14:textId="77777777" w:rsidTr="00790849">
        <w:tc>
          <w:tcPr>
            <w:tcW w:w="1189" w:type="dxa"/>
            <w:vMerge w:val="restart"/>
            <w:vAlign w:val="center"/>
          </w:tcPr>
          <w:p w14:paraId="4AEF451C" w14:textId="62B0892C" w:rsidR="001E7052" w:rsidRDefault="001E7052" w:rsidP="00CE6D44">
            <w:pPr>
              <w:jc w:val="center"/>
            </w:pPr>
            <w:r>
              <w:t>BPH</w:t>
            </w:r>
          </w:p>
        </w:tc>
        <w:tc>
          <w:tcPr>
            <w:tcW w:w="1142" w:type="dxa"/>
            <w:vAlign w:val="center"/>
          </w:tcPr>
          <w:p w14:paraId="583B2733" w14:textId="60D90714" w:rsidR="001E7052" w:rsidRDefault="001E7052" w:rsidP="00EB7B46">
            <w:pPr>
              <w:jc w:val="center"/>
            </w:pPr>
            <w:r>
              <w:t>65-69</w:t>
            </w:r>
          </w:p>
        </w:tc>
        <w:tc>
          <w:tcPr>
            <w:tcW w:w="904" w:type="dxa"/>
            <w:vMerge w:val="restart"/>
            <w:vAlign w:val="center"/>
          </w:tcPr>
          <w:p w14:paraId="705BBC2C" w14:textId="05110052" w:rsidR="001E7052" w:rsidRDefault="001E7052" w:rsidP="001E7052">
            <w:r>
              <w:t>Male</w:t>
            </w:r>
          </w:p>
        </w:tc>
        <w:tc>
          <w:tcPr>
            <w:tcW w:w="1071" w:type="dxa"/>
          </w:tcPr>
          <w:p w14:paraId="0A4ECC5D" w14:textId="79ABD35A" w:rsidR="001E7052" w:rsidRDefault="00A81DF0" w:rsidP="00967B01">
            <w:pPr>
              <w:jc w:val="center"/>
            </w:pPr>
            <w:r>
              <w:t>21</w:t>
            </w:r>
          </w:p>
        </w:tc>
        <w:tc>
          <w:tcPr>
            <w:tcW w:w="1330" w:type="dxa"/>
          </w:tcPr>
          <w:p w14:paraId="0C02C050" w14:textId="1755A242" w:rsidR="001E7052" w:rsidRDefault="00A81DF0" w:rsidP="00967B01">
            <w:pPr>
              <w:jc w:val="center"/>
            </w:pPr>
            <w:r>
              <w:t>148</w:t>
            </w:r>
          </w:p>
        </w:tc>
        <w:tc>
          <w:tcPr>
            <w:tcW w:w="1156" w:type="dxa"/>
          </w:tcPr>
          <w:p w14:paraId="60987D33" w14:textId="68527F82" w:rsidR="001E7052" w:rsidRDefault="00A81DF0" w:rsidP="00967B01">
            <w:pPr>
              <w:jc w:val="center"/>
            </w:pPr>
            <w:r>
              <w:t>1226</w:t>
            </w:r>
          </w:p>
        </w:tc>
        <w:tc>
          <w:tcPr>
            <w:tcW w:w="1221" w:type="dxa"/>
          </w:tcPr>
          <w:p w14:paraId="5507F9F3" w14:textId="6E379CDA" w:rsidR="001E7052" w:rsidRDefault="00A81DF0" w:rsidP="00967B01">
            <w:pPr>
              <w:jc w:val="center"/>
            </w:pPr>
            <w:r>
              <w:t>3929</w:t>
            </w:r>
          </w:p>
        </w:tc>
        <w:tc>
          <w:tcPr>
            <w:tcW w:w="2187" w:type="dxa"/>
          </w:tcPr>
          <w:p w14:paraId="2E0CB2C0" w14:textId="2CEB3A8B" w:rsidR="001E7052" w:rsidRDefault="009B5CF0" w:rsidP="001548E5">
            <w:r>
              <w:t>0.458 (0.</w:t>
            </w:r>
            <w:r w:rsidR="00CA2A96">
              <w:t>280 – 0.710)</w:t>
            </w:r>
          </w:p>
        </w:tc>
      </w:tr>
      <w:tr w:rsidR="0067792B" w14:paraId="266AFBC7" w14:textId="77777777" w:rsidTr="00790849">
        <w:tc>
          <w:tcPr>
            <w:tcW w:w="1189" w:type="dxa"/>
            <w:vMerge/>
            <w:vAlign w:val="center"/>
          </w:tcPr>
          <w:p w14:paraId="787DE2B8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106FA7F4" w14:textId="00F16AA1" w:rsidR="001E7052" w:rsidRDefault="001E7052" w:rsidP="00EB7B46">
            <w:pPr>
              <w:jc w:val="center"/>
            </w:pPr>
            <w:r>
              <w:t>70-74</w:t>
            </w:r>
          </w:p>
        </w:tc>
        <w:tc>
          <w:tcPr>
            <w:tcW w:w="904" w:type="dxa"/>
            <w:vMerge/>
          </w:tcPr>
          <w:p w14:paraId="268AFFE7" w14:textId="77777777" w:rsidR="001E7052" w:rsidRDefault="001E7052" w:rsidP="001548E5"/>
        </w:tc>
        <w:tc>
          <w:tcPr>
            <w:tcW w:w="1071" w:type="dxa"/>
          </w:tcPr>
          <w:p w14:paraId="3D88069A" w14:textId="7E0D7F1C" w:rsidR="001E7052" w:rsidRDefault="006444CF" w:rsidP="00967B01">
            <w:pPr>
              <w:jc w:val="center"/>
            </w:pPr>
            <w:r>
              <w:t>23</w:t>
            </w:r>
          </w:p>
        </w:tc>
        <w:tc>
          <w:tcPr>
            <w:tcW w:w="1330" w:type="dxa"/>
          </w:tcPr>
          <w:p w14:paraId="267218F0" w14:textId="5922F80D" w:rsidR="001E7052" w:rsidRDefault="006444CF" w:rsidP="00967B01">
            <w:pPr>
              <w:jc w:val="center"/>
            </w:pPr>
            <w:r>
              <w:t>299</w:t>
            </w:r>
          </w:p>
        </w:tc>
        <w:tc>
          <w:tcPr>
            <w:tcW w:w="1156" w:type="dxa"/>
          </w:tcPr>
          <w:p w14:paraId="0233849C" w14:textId="2AE69228" w:rsidR="001E7052" w:rsidRDefault="006444CF" w:rsidP="00967B01">
            <w:pPr>
              <w:jc w:val="center"/>
            </w:pPr>
            <w:r>
              <w:t>1211</w:t>
            </w:r>
          </w:p>
        </w:tc>
        <w:tc>
          <w:tcPr>
            <w:tcW w:w="1221" w:type="dxa"/>
          </w:tcPr>
          <w:p w14:paraId="0D730AD9" w14:textId="113DC918" w:rsidR="001E7052" w:rsidRDefault="006444CF" w:rsidP="00967B01">
            <w:pPr>
              <w:jc w:val="center"/>
            </w:pPr>
            <w:r>
              <w:t>43</w:t>
            </w:r>
            <w:r w:rsidR="000407E4">
              <w:t>55</w:t>
            </w:r>
          </w:p>
        </w:tc>
        <w:tc>
          <w:tcPr>
            <w:tcW w:w="2187" w:type="dxa"/>
          </w:tcPr>
          <w:p w14:paraId="1173E6D4" w14:textId="4117B86C" w:rsidR="001E7052" w:rsidRDefault="00AB1C24" w:rsidP="001548E5">
            <w:r>
              <w:t>0.2</w:t>
            </w:r>
            <w:r w:rsidR="0061651A">
              <w:t xml:space="preserve">78 </w:t>
            </w:r>
            <w:r w:rsidR="00322A1D">
              <w:t>(</w:t>
            </w:r>
            <w:r w:rsidR="0061651A">
              <w:t>0</w:t>
            </w:r>
            <w:r w:rsidR="00322A1D">
              <w:t>.17</w:t>
            </w:r>
            <w:r w:rsidR="0061651A">
              <w:t>6</w:t>
            </w:r>
            <w:r w:rsidR="00322A1D">
              <w:t xml:space="preserve"> – 0.4</w:t>
            </w:r>
            <w:r w:rsidR="0061651A">
              <w:t>18</w:t>
            </w:r>
            <w:r w:rsidR="00322A1D">
              <w:t>)</w:t>
            </w:r>
          </w:p>
        </w:tc>
      </w:tr>
      <w:tr w:rsidR="0067792B" w14:paraId="1E8A7866" w14:textId="77777777" w:rsidTr="00790849">
        <w:tc>
          <w:tcPr>
            <w:tcW w:w="1189" w:type="dxa"/>
            <w:vMerge/>
            <w:vAlign w:val="center"/>
          </w:tcPr>
          <w:p w14:paraId="7149D3F0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38548571" w14:textId="4894463B" w:rsidR="001E7052" w:rsidRDefault="001E7052" w:rsidP="00EB7B46">
            <w:pPr>
              <w:jc w:val="center"/>
            </w:pPr>
            <w:r>
              <w:t>75-79</w:t>
            </w:r>
          </w:p>
        </w:tc>
        <w:tc>
          <w:tcPr>
            <w:tcW w:w="904" w:type="dxa"/>
            <w:vMerge/>
          </w:tcPr>
          <w:p w14:paraId="1D8FFF38" w14:textId="77777777" w:rsidR="001E7052" w:rsidRDefault="001E7052" w:rsidP="001548E5"/>
        </w:tc>
        <w:tc>
          <w:tcPr>
            <w:tcW w:w="1071" w:type="dxa"/>
          </w:tcPr>
          <w:p w14:paraId="383EBF8A" w14:textId="52D25B62" w:rsidR="001E7052" w:rsidRDefault="006A5A25" w:rsidP="00967B01">
            <w:pPr>
              <w:jc w:val="center"/>
            </w:pPr>
            <w:r>
              <w:t>62</w:t>
            </w:r>
          </w:p>
        </w:tc>
        <w:tc>
          <w:tcPr>
            <w:tcW w:w="1330" w:type="dxa"/>
          </w:tcPr>
          <w:p w14:paraId="5A46F3D0" w14:textId="38C4E84A" w:rsidR="001E7052" w:rsidRDefault="006A5A25" w:rsidP="00967B01">
            <w:pPr>
              <w:jc w:val="center"/>
            </w:pPr>
            <w:r>
              <w:t>465</w:t>
            </w:r>
          </w:p>
        </w:tc>
        <w:tc>
          <w:tcPr>
            <w:tcW w:w="1156" w:type="dxa"/>
          </w:tcPr>
          <w:p w14:paraId="6F0454DE" w14:textId="24967E2A" w:rsidR="001E7052" w:rsidRDefault="007217F1" w:rsidP="00967B01">
            <w:pPr>
              <w:jc w:val="center"/>
            </w:pPr>
            <w:r>
              <w:t>812</w:t>
            </w:r>
          </w:p>
        </w:tc>
        <w:tc>
          <w:tcPr>
            <w:tcW w:w="1221" w:type="dxa"/>
          </w:tcPr>
          <w:p w14:paraId="1438AE7B" w14:textId="3C2824B1" w:rsidR="001E7052" w:rsidRDefault="007217F1" w:rsidP="00967B01">
            <w:pPr>
              <w:jc w:val="center"/>
            </w:pPr>
            <w:r>
              <w:t>4387</w:t>
            </w:r>
          </w:p>
        </w:tc>
        <w:tc>
          <w:tcPr>
            <w:tcW w:w="2187" w:type="dxa"/>
          </w:tcPr>
          <w:p w14:paraId="5D8A5277" w14:textId="45EB9CD6" w:rsidR="001E7052" w:rsidRDefault="007637F1" w:rsidP="001548E5">
            <w:r>
              <w:t>0.722 (0.543 – 0.</w:t>
            </w:r>
            <w:r w:rsidR="00800B23">
              <w:t>944)</w:t>
            </w:r>
          </w:p>
        </w:tc>
      </w:tr>
      <w:tr w:rsidR="0067792B" w14:paraId="1029F230" w14:textId="77777777" w:rsidTr="00790849">
        <w:tc>
          <w:tcPr>
            <w:tcW w:w="1189" w:type="dxa"/>
            <w:vMerge/>
            <w:vAlign w:val="center"/>
          </w:tcPr>
          <w:p w14:paraId="41399A60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59E42CFD" w14:textId="7B57118F" w:rsidR="001E7052" w:rsidRDefault="001E7052" w:rsidP="00EB7B46">
            <w:pPr>
              <w:jc w:val="center"/>
            </w:pPr>
            <w:r>
              <w:t>80-84</w:t>
            </w:r>
          </w:p>
        </w:tc>
        <w:tc>
          <w:tcPr>
            <w:tcW w:w="904" w:type="dxa"/>
            <w:vMerge/>
          </w:tcPr>
          <w:p w14:paraId="219ED721" w14:textId="77777777" w:rsidR="001E7052" w:rsidRDefault="001E7052" w:rsidP="001548E5"/>
        </w:tc>
        <w:tc>
          <w:tcPr>
            <w:tcW w:w="1071" w:type="dxa"/>
          </w:tcPr>
          <w:p w14:paraId="65AFD212" w14:textId="5D4785EC" w:rsidR="001E7052" w:rsidRDefault="006A5A25" w:rsidP="00967B01">
            <w:pPr>
              <w:jc w:val="center"/>
            </w:pPr>
            <w:r>
              <w:t>37</w:t>
            </w:r>
          </w:p>
        </w:tc>
        <w:tc>
          <w:tcPr>
            <w:tcW w:w="1330" w:type="dxa"/>
          </w:tcPr>
          <w:p w14:paraId="251AE883" w14:textId="31ABC27F" w:rsidR="001E7052" w:rsidRDefault="006A5A25" w:rsidP="00967B01">
            <w:pPr>
              <w:jc w:val="center"/>
            </w:pPr>
            <w:r>
              <w:t>595</w:t>
            </w:r>
          </w:p>
        </w:tc>
        <w:tc>
          <w:tcPr>
            <w:tcW w:w="1156" w:type="dxa"/>
          </w:tcPr>
          <w:p w14:paraId="1456B99E" w14:textId="3F607920" w:rsidR="001E7052" w:rsidRDefault="006A5A25" w:rsidP="00967B01">
            <w:pPr>
              <w:jc w:val="center"/>
            </w:pPr>
            <w:r>
              <w:t>402</w:t>
            </w:r>
          </w:p>
        </w:tc>
        <w:tc>
          <w:tcPr>
            <w:tcW w:w="1221" w:type="dxa"/>
          </w:tcPr>
          <w:p w14:paraId="5E1B9593" w14:textId="755F6317" w:rsidR="001E7052" w:rsidRDefault="006A5A25" w:rsidP="00967B01">
            <w:pPr>
              <w:jc w:val="center"/>
            </w:pPr>
            <w:r>
              <w:t>3269</w:t>
            </w:r>
          </w:p>
        </w:tc>
        <w:tc>
          <w:tcPr>
            <w:tcW w:w="2187" w:type="dxa"/>
          </w:tcPr>
          <w:p w14:paraId="63460490" w14:textId="319E4E5E" w:rsidR="001E7052" w:rsidRDefault="007B754F" w:rsidP="001548E5">
            <w:r>
              <w:t xml:space="preserve">0.508 (0.353 </w:t>
            </w:r>
            <w:r w:rsidR="001D1163">
              <w:t>–</w:t>
            </w:r>
            <w:r>
              <w:t xml:space="preserve"> </w:t>
            </w:r>
            <w:r w:rsidR="001D1163">
              <w:t>0.709</w:t>
            </w:r>
            <w:r>
              <w:t>)</w:t>
            </w:r>
          </w:p>
        </w:tc>
      </w:tr>
      <w:tr w:rsidR="0067792B" w14:paraId="6E82D774" w14:textId="77777777" w:rsidTr="00790849">
        <w:tc>
          <w:tcPr>
            <w:tcW w:w="1189" w:type="dxa"/>
            <w:vMerge/>
            <w:vAlign w:val="center"/>
          </w:tcPr>
          <w:p w14:paraId="343CE82A" w14:textId="77777777" w:rsidR="001E7052" w:rsidRDefault="001E7052" w:rsidP="00CE6D44">
            <w:pPr>
              <w:jc w:val="center"/>
            </w:pPr>
          </w:p>
        </w:tc>
        <w:tc>
          <w:tcPr>
            <w:tcW w:w="1142" w:type="dxa"/>
            <w:vAlign w:val="center"/>
          </w:tcPr>
          <w:p w14:paraId="1FA36D19" w14:textId="5649953B" w:rsidR="001E7052" w:rsidRDefault="001E7052" w:rsidP="00EB7B46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85</w:t>
            </w:r>
          </w:p>
        </w:tc>
        <w:tc>
          <w:tcPr>
            <w:tcW w:w="904" w:type="dxa"/>
            <w:vMerge/>
          </w:tcPr>
          <w:p w14:paraId="5B9D29C1" w14:textId="77777777" w:rsidR="001E7052" w:rsidRDefault="001E7052" w:rsidP="001548E5"/>
        </w:tc>
        <w:tc>
          <w:tcPr>
            <w:tcW w:w="1071" w:type="dxa"/>
          </w:tcPr>
          <w:p w14:paraId="3757AA81" w14:textId="1B2490B3" w:rsidR="001E7052" w:rsidRDefault="004E36C6" w:rsidP="00967B01">
            <w:pPr>
              <w:jc w:val="center"/>
            </w:pPr>
            <w:r>
              <w:t>46</w:t>
            </w:r>
          </w:p>
        </w:tc>
        <w:tc>
          <w:tcPr>
            <w:tcW w:w="1330" w:type="dxa"/>
          </w:tcPr>
          <w:p w14:paraId="3934E517" w14:textId="0313EBBF" w:rsidR="001E7052" w:rsidRDefault="004E36C6" w:rsidP="00967B01">
            <w:pPr>
              <w:jc w:val="center"/>
            </w:pPr>
            <w:r>
              <w:t>1096</w:t>
            </w:r>
          </w:p>
        </w:tc>
        <w:tc>
          <w:tcPr>
            <w:tcW w:w="1156" w:type="dxa"/>
          </w:tcPr>
          <w:p w14:paraId="3D456F1C" w14:textId="5A52FF06" w:rsidR="001E7052" w:rsidRDefault="004E36C6" w:rsidP="00967B01">
            <w:pPr>
              <w:jc w:val="center"/>
            </w:pPr>
            <w:r>
              <w:t>169</w:t>
            </w:r>
          </w:p>
        </w:tc>
        <w:tc>
          <w:tcPr>
            <w:tcW w:w="1221" w:type="dxa"/>
          </w:tcPr>
          <w:p w14:paraId="2BC45127" w14:textId="2348435D" w:rsidR="001E7052" w:rsidRDefault="004E36C6" w:rsidP="00967B01">
            <w:pPr>
              <w:jc w:val="center"/>
            </w:pPr>
            <w:r>
              <w:t>2890</w:t>
            </w:r>
          </w:p>
        </w:tc>
        <w:tc>
          <w:tcPr>
            <w:tcW w:w="2187" w:type="dxa"/>
          </w:tcPr>
          <w:p w14:paraId="2569FFB0" w14:textId="5799C50C" w:rsidR="001E7052" w:rsidRDefault="00626C20" w:rsidP="001548E5">
            <w:r>
              <w:t>0.720 (</w:t>
            </w:r>
            <w:r w:rsidR="0070638B">
              <w:t>0.510 – 0.996)</w:t>
            </w:r>
          </w:p>
        </w:tc>
      </w:tr>
      <w:tr w:rsidR="00C7437F" w14:paraId="110700C2" w14:textId="77777777" w:rsidTr="00790849">
        <w:tc>
          <w:tcPr>
            <w:tcW w:w="1189" w:type="dxa"/>
            <w:vMerge w:val="restart"/>
            <w:vAlign w:val="center"/>
          </w:tcPr>
          <w:p w14:paraId="2C907926" w14:textId="2E87F599" w:rsidR="00CE6D44" w:rsidRDefault="00CE6D44" w:rsidP="00CE6D44">
            <w:pPr>
              <w:jc w:val="center"/>
            </w:pPr>
            <w:r>
              <w:t>pHTN</w:t>
            </w:r>
          </w:p>
        </w:tc>
        <w:tc>
          <w:tcPr>
            <w:tcW w:w="1142" w:type="dxa"/>
            <w:vMerge w:val="restart"/>
            <w:vAlign w:val="center"/>
          </w:tcPr>
          <w:p w14:paraId="3D8471F5" w14:textId="45E6BB43" w:rsidR="00CE6D44" w:rsidRDefault="00CE6D44" w:rsidP="00EB7B46">
            <w:pPr>
              <w:jc w:val="center"/>
            </w:pPr>
            <w:r>
              <w:t>65-69</w:t>
            </w:r>
          </w:p>
        </w:tc>
        <w:tc>
          <w:tcPr>
            <w:tcW w:w="904" w:type="dxa"/>
          </w:tcPr>
          <w:p w14:paraId="1D14A4F7" w14:textId="0C379CF1" w:rsidR="00CE6D44" w:rsidRDefault="001E7052" w:rsidP="001548E5">
            <w:r>
              <w:t>Male</w:t>
            </w:r>
          </w:p>
        </w:tc>
        <w:tc>
          <w:tcPr>
            <w:tcW w:w="1071" w:type="dxa"/>
          </w:tcPr>
          <w:p w14:paraId="3C094CDB" w14:textId="3DF2F7FA" w:rsidR="00CE6D44" w:rsidRDefault="00F571FF" w:rsidP="00967B01">
            <w:pPr>
              <w:jc w:val="center"/>
            </w:pPr>
            <w:r>
              <w:t>4</w:t>
            </w:r>
          </w:p>
        </w:tc>
        <w:tc>
          <w:tcPr>
            <w:tcW w:w="1330" w:type="dxa"/>
          </w:tcPr>
          <w:p w14:paraId="4BD63F15" w14:textId="42AE1595" w:rsidR="00CE6D44" w:rsidRDefault="00F571FF" w:rsidP="00967B01">
            <w:pPr>
              <w:jc w:val="center"/>
            </w:pPr>
            <w:r>
              <w:t>28</w:t>
            </w:r>
          </w:p>
        </w:tc>
        <w:tc>
          <w:tcPr>
            <w:tcW w:w="1156" w:type="dxa"/>
          </w:tcPr>
          <w:p w14:paraId="753ED414" w14:textId="642D0BFF" w:rsidR="00CE6D44" w:rsidRDefault="00F571FF" w:rsidP="00967B01">
            <w:pPr>
              <w:jc w:val="center"/>
            </w:pPr>
            <w:r>
              <w:t>154</w:t>
            </w:r>
          </w:p>
        </w:tc>
        <w:tc>
          <w:tcPr>
            <w:tcW w:w="1221" w:type="dxa"/>
          </w:tcPr>
          <w:p w14:paraId="065B001A" w14:textId="2D85F0A8" w:rsidR="00CE6D44" w:rsidRDefault="00F571FF" w:rsidP="00967B01">
            <w:pPr>
              <w:jc w:val="center"/>
            </w:pPr>
            <w:r>
              <w:t>380</w:t>
            </w:r>
          </w:p>
        </w:tc>
        <w:tc>
          <w:tcPr>
            <w:tcW w:w="2187" w:type="dxa"/>
          </w:tcPr>
          <w:p w14:paraId="6C1F8A3C" w14:textId="614C8767" w:rsidR="00CE6D44" w:rsidRDefault="005C41AA" w:rsidP="001548E5">
            <w:r>
              <w:t>0.36</w:t>
            </w:r>
            <w:r w:rsidR="00336D25">
              <w:t>5 (0.104 – 0.954)</w:t>
            </w:r>
          </w:p>
        </w:tc>
      </w:tr>
      <w:tr w:rsidR="00C7437F" w14:paraId="614AAE06" w14:textId="77777777" w:rsidTr="00790849">
        <w:tc>
          <w:tcPr>
            <w:tcW w:w="1189" w:type="dxa"/>
            <w:vMerge/>
          </w:tcPr>
          <w:p w14:paraId="54B4C7C0" w14:textId="77777777" w:rsidR="00CE6D44" w:rsidRDefault="00CE6D44" w:rsidP="001548E5"/>
        </w:tc>
        <w:tc>
          <w:tcPr>
            <w:tcW w:w="1142" w:type="dxa"/>
            <w:vMerge/>
            <w:vAlign w:val="center"/>
          </w:tcPr>
          <w:p w14:paraId="365FF036" w14:textId="77777777" w:rsidR="00CE6D44" w:rsidRDefault="00CE6D44" w:rsidP="00EB7B46">
            <w:pPr>
              <w:jc w:val="center"/>
            </w:pPr>
          </w:p>
        </w:tc>
        <w:tc>
          <w:tcPr>
            <w:tcW w:w="904" w:type="dxa"/>
          </w:tcPr>
          <w:p w14:paraId="198F0AD5" w14:textId="4E27ECA8" w:rsidR="00CE6D44" w:rsidRDefault="001E7052" w:rsidP="001548E5">
            <w:r>
              <w:t>Female</w:t>
            </w:r>
          </w:p>
        </w:tc>
        <w:tc>
          <w:tcPr>
            <w:tcW w:w="1071" w:type="dxa"/>
          </w:tcPr>
          <w:p w14:paraId="1F9F3E3C" w14:textId="066E3B12" w:rsidR="00CE6D44" w:rsidRDefault="00F571FF" w:rsidP="00967B01">
            <w:pPr>
              <w:jc w:val="center"/>
            </w:pPr>
            <w:r>
              <w:t>3</w:t>
            </w:r>
          </w:p>
        </w:tc>
        <w:tc>
          <w:tcPr>
            <w:tcW w:w="1330" w:type="dxa"/>
          </w:tcPr>
          <w:p w14:paraId="3B2347C2" w14:textId="2BA86ED8" w:rsidR="00CE6D44" w:rsidRDefault="00F571FF" w:rsidP="00967B01">
            <w:pPr>
              <w:jc w:val="center"/>
            </w:pPr>
            <w:r>
              <w:t>40</w:t>
            </w:r>
          </w:p>
        </w:tc>
        <w:tc>
          <w:tcPr>
            <w:tcW w:w="1156" w:type="dxa"/>
          </w:tcPr>
          <w:p w14:paraId="5384ADA6" w14:textId="5EF1F06B" w:rsidR="00CE6D44" w:rsidRDefault="00F571FF" w:rsidP="00967B01">
            <w:pPr>
              <w:jc w:val="center"/>
            </w:pPr>
            <w:r>
              <w:t>39</w:t>
            </w:r>
          </w:p>
        </w:tc>
        <w:tc>
          <w:tcPr>
            <w:tcW w:w="1221" w:type="dxa"/>
          </w:tcPr>
          <w:p w14:paraId="2406A0C8" w14:textId="641DBC49" w:rsidR="00CE6D44" w:rsidRDefault="00F571FF" w:rsidP="00967B01">
            <w:pPr>
              <w:jc w:val="center"/>
            </w:pPr>
            <w:r>
              <w:t>587</w:t>
            </w:r>
          </w:p>
        </w:tc>
        <w:tc>
          <w:tcPr>
            <w:tcW w:w="2187" w:type="dxa"/>
          </w:tcPr>
          <w:p w14:paraId="2D52EC94" w14:textId="0532A8FA" w:rsidR="00CE6D44" w:rsidRDefault="000B1FAC" w:rsidP="001548E5">
            <w:r>
              <w:t>1.179 (0.266 – 3.463)</w:t>
            </w:r>
          </w:p>
        </w:tc>
      </w:tr>
      <w:tr w:rsidR="00C7437F" w14:paraId="6553FE03" w14:textId="77777777" w:rsidTr="00790849">
        <w:tc>
          <w:tcPr>
            <w:tcW w:w="1189" w:type="dxa"/>
            <w:vMerge/>
          </w:tcPr>
          <w:p w14:paraId="0903083B" w14:textId="77777777" w:rsidR="00CE6D44" w:rsidRDefault="00CE6D44" w:rsidP="001548E5"/>
        </w:tc>
        <w:tc>
          <w:tcPr>
            <w:tcW w:w="1142" w:type="dxa"/>
            <w:vMerge/>
            <w:vAlign w:val="center"/>
          </w:tcPr>
          <w:p w14:paraId="545F7010" w14:textId="77777777" w:rsidR="00CE6D44" w:rsidRDefault="00CE6D44" w:rsidP="00EB7B46">
            <w:pPr>
              <w:jc w:val="center"/>
            </w:pPr>
          </w:p>
        </w:tc>
        <w:tc>
          <w:tcPr>
            <w:tcW w:w="904" w:type="dxa"/>
          </w:tcPr>
          <w:p w14:paraId="6C5AEB3A" w14:textId="5ECFD524" w:rsidR="00CE6D44" w:rsidRDefault="001E7052" w:rsidP="001548E5">
            <w:r>
              <w:t>All</w:t>
            </w:r>
          </w:p>
        </w:tc>
        <w:tc>
          <w:tcPr>
            <w:tcW w:w="1071" w:type="dxa"/>
          </w:tcPr>
          <w:p w14:paraId="76FF12F8" w14:textId="2B71B079" w:rsidR="00CE6D44" w:rsidRDefault="0067792B" w:rsidP="00967B01">
            <w:pPr>
              <w:jc w:val="center"/>
            </w:pPr>
            <w:r>
              <w:t>7</w:t>
            </w:r>
          </w:p>
        </w:tc>
        <w:tc>
          <w:tcPr>
            <w:tcW w:w="1330" w:type="dxa"/>
          </w:tcPr>
          <w:p w14:paraId="32879A86" w14:textId="675DDFC0" w:rsidR="00CE6D44" w:rsidRDefault="0067792B" w:rsidP="00967B01">
            <w:pPr>
              <w:jc w:val="center"/>
            </w:pPr>
            <w:r>
              <w:t>68</w:t>
            </w:r>
          </w:p>
        </w:tc>
        <w:tc>
          <w:tcPr>
            <w:tcW w:w="1156" w:type="dxa"/>
          </w:tcPr>
          <w:p w14:paraId="173FC5D9" w14:textId="44327197" w:rsidR="00CE6D44" w:rsidRDefault="0067792B" w:rsidP="00967B01">
            <w:pPr>
              <w:jc w:val="center"/>
            </w:pPr>
            <w:r>
              <w:t>193</w:t>
            </w:r>
          </w:p>
        </w:tc>
        <w:tc>
          <w:tcPr>
            <w:tcW w:w="1221" w:type="dxa"/>
          </w:tcPr>
          <w:p w14:paraId="0495CE08" w14:textId="64BD9441" w:rsidR="00CE6D44" w:rsidRDefault="0067792B" w:rsidP="00967B01">
            <w:pPr>
              <w:jc w:val="center"/>
            </w:pPr>
            <w:r>
              <w:t>967</w:t>
            </w:r>
          </w:p>
        </w:tc>
        <w:tc>
          <w:tcPr>
            <w:tcW w:w="2187" w:type="dxa"/>
          </w:tcPr>
          <w:p w14:paraId="020DC53A" w14:textId="124E3601" w:rsidR="00CE6D44" w:rsidRDefault="00697CA6" w:rsidP="001548E5">
            <w:r>
              <w:t>0.526 (0.</w:t>
            </w:r>
            <w:r w:rsidR="0054757F">
              <w:t>215 – 1.089)</w:t>
            </w:r>
          </w:p>
        </w:tc>
      </w:tr>
      <w:tr w:rsidR="00C7437F" w14:paraId="3BBDFB26" w14:textId="77777777" w:rsidTr="00790849">
        <w:tc>
          <w:tcPr>
            <w:tcW w:w="1189" w:type="dxa"/>
            <w:vMerge/>
          </w:tcPr>
          <w:p w14:paraId="62449EEB" w14:textId="77777777" w:rsidR="001E7052" w:rsidRDefault="001E7052" w:rsidP="001E7052"/>
        </w:tc>
        <w:tc>
          <w:tcPr>
            <w:tcW w:w="1142" w:type="dxa"/>
            <w:vMerge w:val="restart"/>
            <w:vAlign w:val="center"/>
          </w:tcPr>
          <w:p w14:paraId="7D918871" w14:textId="46D5D022" w:rsidR="001E7052" w:rsidRDefault="001E7052" w:rsidP="001E7052">
            <w:pPr>
              <w:jc w:val="center"/>
            </w:pPr>
            <w:r>
              <w:t>70-74</w:t>
            </w:r>
          </w:p>
        </w:tc>
        <w:tc>
          <w:tcPr>
            <w:tcW w:w="904" w:type="dxa"/>
          </w:tcPr>
          <w:p w14:paraId="532C468B" w14:textId="5DDA4489" w:rsidR="001E7052" w:rsidRDefault="001E7052" w:rsidP="001E7052">
            <w:r>
              <w:t>Male</w:t>
            </w:r>
          </w:p>
        </w:tc>
        <w:tc>
          <w:tcPr>
            <w:tcW w:w="1071" w:type="dxa"/>
          </w:tcPr>
          <w:p w14:paraId="649B271F" w14:textId="05E357DC" w:rsidR="001E7052" w:rsidRDefault="007E22F7" w:rsidP="00967B01">
            <w:pPr>
              <w:jc w:val="center"/>
            </w:pPr>
            <w:r>
              <w:t>7</w:t>
            </w:r>
          </w:p>
        </w:tc>
        <w:tc>
          <w:tcPr>
            <w:tcW w:w="1330" w:type="dxa"/>
          </w:tcPr>
          <w:p w14:paraId="2F38CE4B" w14:textId="23031AE4" w:rsidR="001E7052" w:rsidRDefault="007E22F7" w:rsidP="00967B01">
            <w:pPr>
              <w:jc w:val="center"/>
            </w:pPr>
            <w:r>
              <w:t>34</w:t>
            </w:r>
          </w:p>
        </w:tc>
        <w:tc>
          <w:tcPr>
            <w:tcW w:w="1156" w:type="dxa"/>
          </w:tcPr>
          <w:p w14:paraId="314EDAA7" w14:textId="1D2F4059" w:rsidR="001E7052" w:rsidRDefault="007E22F7" w:rsidP="00967B01">
            <w:pPr>
              <w:jc w:val="center"/>
            </w:pPr>
            <w:r>
              <w:t>137</w:t>
            </w:r>
          </w:p>
        </w:tc>
        <w:tc>
          <w:tcPr>
            <w:tcW w:w="1221" w:type="dxa"/>
          </w:tcPr>
          <w:p w14:paraId="3927167B" w14:textId="56D36845" w:rsidR="001E7052" w:rsidRDefault="007E22F7" w:rsidP="00967B01">
            <w:pPr>
              <w:jc w:val="center"/>
            </w:pPr>
            <w:r>
              <w:t>473</w:t>
            </w:r>
          </w:p>
        </w:tc>
        <w:tc>
          <w:tcPr>
            <w:tcW w:w="2187" w:type="dxa"/>
          </w:tcPr>
          <w:p w14:paraId="2B96300C" w14:textId="672F011C" w:rsidR="001E7052" w:rsidRDefault="000A7A1D" w:rsidP="001E7052">
            <w:r>
              <w:t>0.723 (0.</w:t>
            </w:r>
            <w:r w:rsidR="00F67DC8">
              <w:t>286 – 1.582)</w:t>
            </w:r>
          </w:p>
        </w:tc>
      </w:tr>
      <w:tr w:rsidR="00C7437F" w14:paraId="6E3D583B" w14:textId="77777777" w:rsidTr="00790849">
        <w:tc>
          <w:tcPr>
            <w:tcW w:w="1189" w:type="dxa"/>
            <w:vMerge/>
          </w:tcPr>
          <w:p w14:paraId="0258C2E4" w14:textId="77777777" w:rsidR="001E7052" w:rsidRDefault="001E7052" w:rsidP="001E7052"/>
        </w:tc>
        <w:tc>
          <w:tcPr>
            <w:tcW w:w="1142" w:type="dxa"/>
            <w:vMerge/>
            <w:vAlign w:val="center"/>
          </w:tcPr>
          <w:p w14:paraId="22394F64" w14:textId="77777777" w:rsidR="001E7052" w:rsidRDefault="001E7052" w:rsidP="001E7052">
            <w:pPr>
              <w:jc w:val="center"/>
            </w:pPr>
          </w:p>
        </w:tc>
        <w:tc>
          <w:tcPr>
            <w:tcW w:w="904" w:type="dxa"/>
          </w:tcPr>
          <w:p w14:paraId="0BA76967" w14:textId="19843023" w:rsidR="001E7052" w:rsidRDefault="001E7052" w:rsidP="001E7052">
            <w:r>
              <w:t>Female</w:t>
            </w:r>
          </w:p>
        </w:tc>
        <w:tc>
          <w:tcPr>
            <w:tcW w:w="1071" w:type="dxa"/>
          </w:tcPr>
          <w:p w14:paraId="30835622" w14:textId="47ABE509" w:rsidR="001E7052" w:rsidRDefault="009A0AD5" w:rsidP="00967B01">
            <w:pPr>
              <w:jc w:val="center"/>
            </w:pPr>
            <w:r>
              <w:t>2</w:t>
            </w:r>
          </w:p>
        </w:tc>
        <w:tc>
          <w:tcPr>
            <w:tcW w:w="1330" w:type="dxa"/>
          </w:tcPr>
          <w:p w14:paraId="398C154B" w14:textId="14858FD4" w:rsidR="001E7052" w:rsidRDefault="009A0AD5" w:rsidP="00967B01">
            <w:pPr>
              <w:jc w:val="center"/>
            </w:pPr>
            <w:r>
              <w:t>88</w:t>
            </w:r>
          </w:p>
        </w:tc>
        <w:tc>
          <w:tcPr>
            <w:tcW w:w="1156" w:type="dxa"/>
          </w:tcPr>
          <w:p w14:paraId="4E19A7E6" w14:textId="7E6A7CB7" w:rsidR="001E7052" w:rsidRDefault="009A0AD5" w:rsidP="00967B01">
            <w:pPr>
              <w:jc w:val="center"/>
            </w:pPr>
            <w:r>
              <w:t>72</w:t>
            </w:r>
          </w:p>
        </w:tc>
        <w:tc>
          <w:tcPr>
            <w:tcW w:w="1221" w:type="dxa"/>
          </w:tcPr>
          <w:p w14:paraId="494B1199" w14:textId="7316F86D" w:rsidR="001E7052" w:rsidRDefault="009A0AD5" w:rsidP="00967B01">
            <w:pPr>
              <w:jc w:val="center"/>
            </w:pPr>
            <w:r>
              <w:t>735</w:t>
            </w:r>
          </w:p>
        </w:tc>
        <w:tc>
          <w:tcPr>
            <w:tcW w:w="2187" w:type="dxa"/>
          </w:tcPr>
          <w:p w14:paraId="5FEEFBC3" w14:textId="1656E2FD" w:rsidR="001E7052" w:rsidRDefault="00B33339" w:rsidP="001E7052">
            <w:r>
              <w:t xml:space="preserve">0.249 </w:t>
            </w:r>
            <w:r w:rsidR="000B1FAC">
              <w:t>(</w:t>
            </w:r>
            <w:r>
              <w:t xml:space="preserve">0.038 </w:t>
            </w:r>
            <w:r w:rsidR="006F31FB">
              <w:t>–</w:t>
            </w:r>
            <w:r>
              <w:t xml:space="preserve"> </w:t>
            </w:r>
            <w:r w:rsidR="006F31FB">
              <w:t>0.812</w:t>
            </w:r>
            <w:r w:rsidR="000B1FAC">
              <w:t>)</w:t>
            </w:r>
          </w:p>
        </w:tc>
      </w:tr>
      <w:tr w:rsidR="00C7437F" w14:paraId="287FCEA9" w14:textId="77777777" w:rsidTr="00790849">
        <w:tc>
          <w:tcPr>
            <w:tcW w:w="1189" w:type="dxa"/>
            <w:vMerge/>
          </w:tcPr>
          <w:p w14:paraId="426EBAF5" w14:textId="77777777" w:rsidR="001E7052" w:rsidRDefault="001E7052" w:rsidP="001E7052"/>
        </w:tc>
        <w:tc>
          <w:tcPr>
            <w:tcW w:w="1142" w:type="dxa"/>
            <w:vMerge/>
            <w:vAlign w:val="center"/>
          </w:tcPr>
          <w:p w14:paraId="2D0715A8" w14:textId="77777777" w:rsidR="001E7052" w:rsidRDefault="001E7052" w:rsidP="001E7052">
            <w:pPr>
              <w:jc w:val="center"/>
            </w:pPr>
          </w:p>
        </w:tc>
        <w:tc>
          <w:tcPr>
            <w:tcW w:w="904" w:type="dxa"/>
          </w:tcPr>
          <w:p w14:paraId="03D6A0E8" w14:textId="7F37658F" w:rsidR="001E7052" w:rsidRDefault="001E7052" w:rsidP="001E7052">
            <w:r>
              <w:t>All</w:t>
            </w:r>
          </w:p>
        </w:tc>
        <w:tc>
          <w:tcPr>
            <w:tcW w:w="1071" w:type="dxa"/>
          </w:tcPr>
          <w:p w14:paraId="5BE793B6" w14:textId="534552D3" w:rsidR="001E7052" w:rsidRDefault="009A0AD5" w:rsidP="00967B01">
            <w:pPr>
              <w:jc w:val="center"/>
            </w:pPr>
            <w:r>
              <w:t>9</w:t>
            </w:r>
          </w:p>
        </w:tc>
        <w:tc>
          <w:tcPr>
            <w:tcW w:w="1330" w:type="dxa"/>
          </w:tcPr>
          <w:p w14:paraId="5E1A8621" w14:textId="1B3D2980" w:rsidR="001E7052" w:rsidRDefault="009A0AD5" w:rsidP="00967B01">
            <w:pPr>
              <w:jc w:val="center"/>
            </w:pPr>
            <w:r>
              <w:t>122</w:t>
            </w:r>
          </w:p>
        </w:tc>
        <w:tc>
          <w:tcPr>
            <w:tcW w:w="1156" w:type="dxa"/>
          </w:tcPr>
          <w:p w14:paraId="3A989819" w14:textId="690B500D" w:rsidR="001E7052" w:rsidRDefault="009A0AD5" w:rsidP="00967B01">
            <w:pPr>
              <w:jc w:val="center"/>
            </w:pPr>
            <w:r>
              <w:t>209</w:t>
            </w:r>
          </w:p>
        </w:tc>
        <w:tc>
          <w:tcPr>
            <w:tcW w:w="1221" w:type="dxa"/>
          </w:tcPr>
          <w:p w14:paraId="0B0FD772" w14:textId="78E32AEE" w:rsidR="001E7052" w:rsidRDefault="00F571FF" w:rsidP="00967B01">
            <w:pPr>
              <w:jc w:val="center"/>
            </w:pPr>
            <w:r>
              <w:t>1208</w:t>
            </w:r>
          </w:p>
        </w:tc>
        <w:tc>
          <w:tcPr>
            <w:tcW w:w="2187" w:type="dxa"/>
          </w:tcPr>
          <w:p w14:paraId="79C8D427" w14:textId="4B999921" w:rsidR="001E7052" w:rsidRDefault="00B1375E" w:rsidP="001E7052">
            <w:r>
              <w:t xml:space="preserve">0.433 (0.201 </w:t>
            </w:r>
            <w:r w:rsidR="006B6085">
              <w:t>–</w:t>
            </w:r>
            <w:r>
              <w:t xml:space="preserve"> </w:t>
            </w:r>
            <w:r w:rsidR="006B6085">
              <w:t>0.821)</w:t>
            </w:r>
          </w:p>
        </w:tc>
      </w:tr>
      <w:tr w:rsidR="00C7437F" w14:paraId="6C016EF7" w14:textId="77777777" w:rsidTr="00790849">
        <w:tc>
          <w:tcPr>
            <w:tcW w:w="1189" w:type="dxa"/>
            <w:vMerge/>
          </w:tcPr>
          <w:p w14:paraId="4A27F1DA" w14:textId="77777777" w:rsidR="001E7052" w:rsidRDefault="001E7052" w:rsidP="001E7052"/>
        </w:tc>
        <w:tc>
          <w:tcPr>
            <w:tcW w:w="1142" w:type="dxa"/>
            <w:vMerge w:val="restart"/>
            <w:vAlign w:val="center"/>
          </w:tcPr>
          <w:p w14:paraId="79760478" w14:textId="0896A4E0" w:rsidR="001E7052" w:rsidRDefault="001E7052" w:rsidP="001E7052">
            <w:pPr>
              <w:jc w:val="center"/>
            </w:pPr>
            <w:r>
              <w:t>75-79</w:t>
            </w:r>
          </w:p>
        </w:tc>
        <w:tc>
          <w:tcPr>
            <w:tcW w:w="904" w:type="dxa"/>
          </w:tcPr>
          <w:p w14:paraId="3F966C5A" w14:textId="72826467" w:rsidR="001E7052" w:rsidRDefault="001E7052" w:rsidP="001E7052">
            <w:r>
              <w:t>Male</w:t>
            </w:r>
          </w:p>
        </w:tc>
        <w:tc>
          <w:tcPr>
            <w:tcW w:w="1071" w:type="dxa"/>
          </w:tcPr>
          <w:p w14:paraId="08C77CCF" w14:textId="37B60203" w:rsidR="001E7052" w:rsidRDefault="004F5904" w:rsidP="00967B01">
            <w:pPr>
              <w:jc w:val="center"/>
            </w:pPr>
            <w:r>
              <w:t>11</w:t>
            </w:r>
          </w:p>
        </w:tc>
        <w:tc>
          <w:tcPr>
            <w:tcW w:w="1330" w:type="dxa"/>
          </w:tcPr>
          <w:p w14:paraId="680BC8F2" w14:textId="010B2887" w:rsidR="001E7052" w:rsidRDefault="004F5904" w:rsidP="00967B01">
            <w:pPr>
              <w:jc w:val="center"/>
            </w:pPr>
            <w:r>
              <w:t>76</w:t>
            </w:r>
          </w:p>
        </w:tc>
        <w:tc>
          <w:tcPr>
            <w:tcW w:w="1156" w:type="dxa"/>
          </w:tcPr>
          <w:p w14:paraId="2728CB26" w14:textId="783610C9" w:rsidR="001E7052" w:rsidRDefault="004F5904" w:rsidP="00967B01">
            <w:pPr>
              <w:jc w:val="center"/>
            </w:pPr>
            <w:r>
              <w:t>151</w:t>
            </w:r>
          </w:p>
        </w:tc>
        <w:tc>
          <w:tcPr>
            <w:tcW w:w="1221" w:type="dxa"/>
          </w:tcPr>
          <w:p w14:paraId="63064579" w14:textId="2AAD15EC" w:rsidR="001E7052" w:rsidRDefault="004F5904" w:rsidP="00967B01">
            <w:pPr>
              <w:jc w:val="center"/>
            </w:pPr>
            <w:r>
              <w:t>520</w:t>
            </w:r>
          </w:p>
        </w:tc>
        <w:tc>
          <w:tcPr>
            <w:tcW w:w="2187" w:type="dxa"/>
          </w:tcPr>
          <w:p w14:paraId="02A4168A" w14:textId="44885CB6" w:rsidR="001E7052" w:rsidRDefault="0077045A" w:rsidP="001E7052">
            <w:r>
              <w:t>0.505 (0.</w:t>
            </w:r>
            <w:r w:rsidR="00BA6BCE">
              <w:t>247 – 0.938)</w:t>
            </w:r>
          </w:p>
        </w:tc>
      </w:tr>
      <w:tr w:rsidR="00C7437F" w14:paraId="0311C0B4" w14:textId="77777777" w:rsidTr="00790849">
        <w:tc>
          <w:tcPr>
            <w:tcW w:w="1189" w:type="dxa"/>
            <w:vMerge/>
          </w:tcPr>
          <w:p w14:paraId="0E0AFAD6" w14:textId="77777777" w:rsidR="001E7052" w:rsidRDefault="001E7052" w:rsidP="001E7052"/>
        </w:tc>
        <w:tc>
          <w:tcPr>
            <w:tcW w:w="1142" w:type="dxa"/>
            <w:vMerge/>
            <w:vAlign w:val="center"/>
          </w:tcPr>
          <w:p w14:paraId="5645ACF2" w14:textId="77777777" w:rsidR="001E7052" w:rsidRDefault="001E7052" w:rsidP="001E7052">
            <w:pPr>
              <w:jc w:val="center"/>
            </w:pPr>
          </w:p>
        </w:tc>
        <w:tc>
          <w:tcPr>
            <w:tcW w:w="904" w:type="dxa"/>
          </w:tcPr>
          <w:p w14:paraId="4A08AB83" w14:textId="0F52BB4E" w:rsidR="001E7052" w:rsidRDefault="001E7052" w:rsidP="001E7052">
            <w:r>
              <w:t>Female</w:t>
            </w:r>
          </w:p>
        </w:tc>
        <w:tc>
          <w:tcPr>
            <w:tcW w:w="1071" w:type="dxa"/>
          </w:tcPr>
          <w:p w14:paraId="49A89422" w14:textId="4D2ECC6F" w:rsidR="001E7052" w:rsidRDefault="004F5904" w:rsidP="00967B01">
            <w:pPr>
              <w:jc w:val="center"/>
            </w:pPr>
            <w:r>
              <w:t>3</w:t>
            </w:r>
          </w:p>
        </w:tc>
        <w:tc>
          <w:tcPr>
            <w:tcW w:w="1330" w:type="dxa"/>
          </w:tcPr>
          <w:p w14:paraId="6347CA7F" w14:textId="319F1D01" w:rsidR="001E7052" w:rsidRDefault="004F5904" w:rsidP="00967B01">
            <w:pPr>
              <w:jc w:val="center"/>
            </w:pPr>
            <w:r>
              <w:t>97</w:t>
            </w:r>
          </w:p>
        </w:tc>
        <w:tc>
          <w:tcPr>
            <w:tcW w:w="1156" w:type="dxa"/>
          </w:tcPr>
          <w:p w14:paraId="5430446D" w14:textId="6ECDF9EE" w:rsidR="001E7052" w:rsidRDefault="004F5904" w:rsidP="00967B01">
            <w:pPr>
              <w:jc w:val="center"/>
            </w:pPr>
            <w:r>
              <w:t>63</w:t>
            </w:r>
          </w:p>
        </w:tc>
        <w:tc>
          <w:tcPr>
            <w:tcW w:w="1221" w:type="dxa"/>
          </w:tcPr>
          <w:p w14:paraId="5ABDDEB7" w14:textId="7831E0FE" w:rsidR="001E7052" w:rsidRDefault="004F5904" w:rsidP="00967B01">
            <w:pPr>
              <w:jc w:val="center"/>
            </w:pPr>
            <w:r>
              <w:t>817</w:t>
            </w:r>
          </w:p>
        </w:tc>
        <w:tc>
          <w:tcPr>
            <w:tcW w:w="2187" w:type="dxa"/>
          </w:tcPr>
          <w:p w14:paraId="4115F982" w14:textId="695940C0" w:rsidR="001E7052" w:rsidRDefault="00D46E0E" w:rsidP="001E7052">
            <w:r>
              <w:t>0.421 (0.098 – 1.165)</w:t>
            </w:r>
          </w:p>
        </w:tc>
      </w:tr>
      <w:tr w:rsidR="00C7437F" w14:paraId="59D2AEF8" w14:textId="77777777" w:rsidTr="00790849">
        <w:tc>
          <w:tcPr>
            <w:tcW w:w="1189" w:type="dxa"/>
            <w:vMerge/>
          </w:tcPr>
          <w:p w14:paraId="5B1A7003" w14:textId="77777777" w:rsidR="001E7052" w:rsidRDefault="001E7052" w:rsidP="001E7052"/>
        </w:tc>
        <w:tc>
          <w:tcPr>
            <w:tcW w:w="1142" w:type="dxa"/>
            <w:vMerge/>
            <w:vAlign w:val="center"/>
          </w:tcPr>
          <w:p w14:paraId="20480CE5" w14:textId="77777777" w:rsidR="001E7052" w:rsidRDefault="001E7052" w:rsidP="001E7052">
            <w:pPr>
              <w:jc w:val="center"/>
            </w:pPr>
          </w:p>
        </w:tc>
        <w:tc>
          <w:tcPr>
            <w:tcW w:w="904" w:type="dxa"/>
          </w:tcPr>
          <w:p w14:paraId="07236398" w14:textId="73E86AC9" w:rsidR="001E7052" w:rsidRDefault="001E7052" w:rsidP="001E7052">
            <w:r>
              <w:t>All</w:t>
            </w:r>
          </w:p>
        </w:tc>
        <w:tc>
          <w:tcPr>
            <w:tcW w:w="1071" w:type="dxa"/>
          </w:tcPr>
          <w:p w14:paraId="73B06CBF" w14:textId="5B8BDF6B" w:rsidR="001E7052" w:rsidRDefault="00887AF6" w:rsidP="00967B01">
            <w:pPr>
              <w:jc w:val="center"/>
            </w:pPr>
            <w:r>
              <w:t>14</w:t>
            </w:r>
          </w:p>
        </w:tc>
        <w:tc>
          <w:tcPr>
            <w:tcW w:w="1330" w:type="dxa"/>
          </w:tcPr>
          <w:p w14:paraId="5248D3DF" w14:textId="0342EF75" w:rsidR="001E7052" w:rsidRDefault="00887AF6" w:rsidP="00967B01">
            <w:pPr>
              <w:jc w:val="center"/>
            </w:pPr>
            <w:r>
              <w:t>173</w:t>
            </w:r>
          </w:p>
        </w:tc>
        <w:tc>
          <w:tcPr>
            <w:tcW w:w="1156" w:type="dxa"/>
          </w:tcPr>
          <w:p w14:paraId="4EF4EED9" w14:textId="12095442" w:rsidR="001E7052" w:rsidRDefault="00887AF6" w:rsidP="00967B01">
            <w:pPr>
              <w:jc w:val="center"/>
            </w:pPr>
            <w:r>
              <w:t>214</w:t>
            </w:r>
          </w:p>
        </w:tc>
        <w:tc>
          <w:tcPr>
            <w:tcW w:w="1221" w:type="dxa"/>
          </w:tcPr>
          <w:p w14:paraId="257BD6B2" w14:textId="5A819587" w:rsidR="001E7052" w:rsidRDefault="00887AF6" w:rsidP="00967B01">
            <w:pPr>
              <w:jc w:val="center"/>
            </w:pPr>
            <w:r>
              <w:t>1337</w:t>
            </w:r>
          </w:p>
        </w:tc>
        <w:tc>
          <w:tcPr>
            <w:tcW w:w="2187" w:type="dxa"/>
          </w:tcPr>
          <w:p w14:paraId="1AE838AB" w14:textId="3A1C9AE1" w:rsidR="001E7052" w:rsidRDefault="00166A91" w:rsidP="001E7052">
            <w:r>
              <w:t>0.510 (0.278 – 0.867)</w:t>
            </w:r>
          </w:p>
        </w:tc>
      </w:tr>
      <w:tr w:rsidR="00787CF3" w14:paraId="58562E59" w14:textId="77777777" w:rsidTr="00790849">
        <w:tc>
          <w:tcPr>
            <w:tcW w:w="1189" w:type="dxa"/>
            <w:vMerge/>
          </w:tcPr>
          <w:p w14:paraId="028F3870" w14:textId="77777777" w:rsidR="00787CF3" w:rsidRDefault="00787CF3" w:rsidP="00787CF3"/>
        </w:tc>
        <w:tc>
          <w:tcPr>
            <w:tcW w:w="1142" w:type="dxa"/>
            <w:vMerge w:val="restart"/>
            <w:vAlign w:val="center"/>
          </w:tcPr>
          <w:p w14:paraId="4B74DA15" w14:textId="2763E2BE" w:rsidR="00787CF3" w:rsidRDefault="00787CF3" w:rsidP="00787CF3">
            <w:pPr>
              <w:jc w:val="center"/>
            </w:pPr>
            <w:r>
              <w:t>80-84</w:t>
            </w:r>
          </w:p>
        </w:tc>
        <w:tc>
          <w:tcPr>
            <w:tcW w:w="904" w:type="dxa"/>
          </w:tcPr>
          <w:p w14:paraId="5CDF36B7" w14:textId="54450D30" w:rsidR="00787CF3" w:rsidRDefault="00787CF3" w:rsidP="00787CF3">
            <w:r>
              <w:t>Male</w:t>
            </w:r>
          </w:p>
        </w:tc>
        <w:tc>
          <w:tcPr>
            <w:tcW w:w="1071" w:type="dxa"/>
          </w:tcPr>
          <w:p w14:paraId="7A42E836" w14:textId="2ED21128" w:rsidR="00787CF3" w:rsidRDefault="00787CF3" w:rsidP="00967B01">
            <w:pPr>
              <w:jc w:val="center"/>
            </w:pPr>
            <w:r>
              <w:t>9</w:t>
            </w:r>
          </w:p>
        </w:tc>
        <w:tc>
          <w:tcPr>
            <w:tcW w:w="1330" w:type="dxa"/>
          </w:tcPr>
          <w:p w14:paraId="73D368BC" w14:textId="4BE9005A" w:rsidR="00787CF3" w:rsidRDefault="00787CF3" w:rsidP="00967B01">
            <w:pPr>
              <w:jc w:val="center"/>
            </w:pPr>
            <w:r>
              <w:t>94</w:t>
            </w:r>
          </w:p>
        </w:tc>
        <w:tc>
          <w:tcPr>
            <w:tcW w:w="1156" w:type="dxa"/>
          </w:tcPr>
          <w:p w14:paraId="1065DDB9" w14:textId="44BF47D9" w:rsidR="00787CF3" w:rsidRDefault="00787CF3" w:rsidP="00967B01">
            <w:pPr>
              <w:jc w:val="center"/>
            </w:pPr>
            <w:r>
              <w:t>66</w:t>
            </w:r>
          </w:p>
        </w:tc>
        <w:tc>
          <w:tcPr>
            <w:tcW w:w="1221" w:type="dxa"/>
          </w:tcPr>
          <w:p w14:paraId="2EF7CB90" w14:textId="793430C9" w:rsidR="00787CF3" w:rsidRDefault="00787CF3" w:rsidP="00967B01">
            <w:pPr>
              <w:jc w:val="center"/>
            </w:pPr>
            <w:r>
              <w:t>387</w:t>
            </w:r>
          </w:p>
        </w:tc>
        <w:tc>
          <w:tcPr>
            <w:tcW w:w="2187" w:type="dxa"/>
          </w:tcPr>
          <w:p w14:paraId="7349267B" w14:textId="2FB2A5BE" w:rsidR="00787CF3" w:rsidRDefault="00146417" w:rsidP="00787CF3">
            <w:r>
              <w:t>0.570 (0.255 – 1.133)</w:t>
            </w:r>
          </w:p>
        </w:tc>
      </w:tr>
      <w:tr w:rsidR="00787CF3" w14:paraId="432DC915" w14:textId="77777777" w:rsidTr="00790849">
        <w:tc>
          <w:tcPr>
            <w:tcW w:w="1189" w:type="dxa"/>
            <w:vMerge/>
          </w:tcPr>
          <w:p w14:paraId="7D3CFB4C" w14:textId="77777777" w:rsidR="00787CF3" w:rsidRDefault="00787CF3" w:rsidP="00787CF3"/>
        </w:tc>
        <w:tc>
          <w:tcPr>
            <w:tcW w:w="1142" w:type="dxa"/>
            <w:vMerge/>
            <w:vAlign w:val="center"/>
          </w:tcPr>
          <w:p w14:paraId="27819330" w14:textId="77777777" w:rsidR="00787CF3" w:rsidRDefault="00787CF3" w:rsidP="00787CF3">
            <w:pPr>
              <w:jc w:val="center"/>
            </w:pPr>
          </w:p>
        </w:tc>
        <w:tc>
          <w:tcPr>
            <w:tcW w:w="904" w:type="dxa"/>
          </w:tcPr>
          <w:p w14:paraId="30F86697" w14:textId="7817D79B" w:rsidR="00787CF3" w:rsidRDefault="00787CF3" w:rsidP="00787CF3">
            <w:r>
              <w:t>Female</w:t>
            </w:r>
          </w:p>
        </w:tc>
        <w:tc>
          <w:tcPr>
            <w:tcW w:w="1071" w:type="dxa"/>
          </w:tcPr>
          <w:p w14:paraId="448473A4" w14:textId="624090DE" w:rsidR="00787CF3" w:rsidRDefault="00787CF3" w:rsidP="00967B01">
            <w:pPr>
              <w:jc w:val="center"/>
            </w:pPr>
            <w:r>
              <w:t>7</w:t>
            </w:r>
          </w:p>
        </w:tc>
        <w:tc>
          <w:tcPr>
            <w:tcW w:w="1330" w:type="dxa"/>
          </w:tcPr>
          <w:p w14:paraId="28552AAE" w14:textId="62028C9B" w:rsidR="00787CF3" w:rsidRDefault="00787CF3" w:rsidP="00967B01">
            <w:pPr>
              <w:jc w:val="center"/>
            </w:pPr>
            <w:r>
              <w:t>138</w:t>
            </w:r>
          </w:p>
        </w:tc>
        <w:tc>
          <w:tcPr>
            <w:tcW w:w="1156" w:type="dxa"/>
          </w:tcPr>
          <w:p w14:paraId="66530F5A" w14:textId="16D90F19" w:rsidR="00787CF3" w:rsidRDefault="00787CF3" w:rsidP="00967B01">
            <w:pPr>
              <w:jc w:val="center"/>
            </w:pPr>
            <w:r>
              <w:t>50</w:t>
            </w:r>
          </w:p>
        </w:tc>
        <w:tc>
          <w:tcPr>
            <w:tcW w:w="1221" w:type="dxa"/>
          </w:tcPr>
          <w:p w14:paraId="1B80EE1A" w14:textId="2024DE11" w:rsidR="00787CF3" w:rsidRDefault="00787CF3" w:rsidP="00967B01">
            <w:pPr>
              <w:jc w:val="center"/>
            </w:pPr>
            <w:r>
              <w:t>674</w:t>
            </w:r>
          </w:p>
        </w:tc>
        <w:tc>
          <w:tcPr>
            <w:tcW w:w="2187" w:type="dxa"/>
          </w:tcPr>
          <w:p w14:paraId="3C3B1F55" w14:textId="15B363C3" w:rsidR="00787CF3" w:rsidRDefault="00D35DD1" w:rsidP="00787CF3">
            <w:r>
              <w:t>0.697 (0.281 – 1.478)</w:t>
            </w:r>
          </w:p>
        </w:tc>
      </w:tr>
      <w:tr w:rsidR="00787CF3" w14:paraId="391951B8" w14:textId="77777777" w:rsidTr="00790849">
        <w:tc>
          <w:tcPr>
            <w:tcW w:w="1189" w:type="dxa"/>
            <w:vMerge/>
          </w:tcPr>
          <w:p w14:paraId="4E88163A" w14:textId="77777777" w:rsidR="00787CF3" w:rsidRDefault="00787CF3" w:rsidP="00787CF3"/>
        </w:tc>
        <w:tc>
          <w:tcPr>
            <w:tcW w:w="1142" w:type="dxa"/>
            <w:vMerge/>
            <w:vAlign w:val="center"/>
          </w:tcPr>
          <w:p w14:paraId="55C9829D" w14:textId="77777777" w:rsidR="00787CF3" w:rsidRDefault="00787CF3" w:rsidP="00787CF3">
            <w:pPr>
              <w:jc w:val="center"/>
            </w:pPr>
          </w:p>
        </w:tc>
        <w:tc>
          <w:tcPr>
            <w:tcW w:w="904" w:type="dxa"/>
          </w:tcPr>
          <w:p w14:paraId="2EA4AF2E" w14:textId="45B74819" w:rsidR="00787CF3" w:rsidRDefault="00787CF3" w:rsidP="00787CF3">
            <w:r>
              <w:t>All</w:t>
            </w:r>
          </w:p>
        </w:tc>
        <w:tc>
          <w:tcPr>
            <w:tcW w:w="1071" w:type="dxa"/>
          </w:tcPr>
          <w:p w14:paraId="7EE151FF" w14:textId="4167FD8E" w:rsidR="00787CF3" w:rsidRDefault="00787CF3" w:rsidP="00967B01">
            <w:pPr>
              <w:jc w:val="center"/>
            </w:pPr>
            <w:r>
              <w:t>16</w:t>
            </w:r>
          </w:p>
        </w:tc>
        <w:tc>
          <w:tcPr>
            <w:tcW w:w="1330" w:type="dxa"/>
          </w:tcPr>
          <w:p w14:paraId="25139F1F" w14:textId="4D770016" w:rsidR="00787CF3" w:rsidRDefault="00787CF3" w:rsidP="00967B01">
            <w:pPr>
              <w:jc w:val="center"/>
            </w:pPr>
            <w:r>
              <w:t>232</w:t>
            </w:r>
          </w:p>
        </w:tc>
        <w:tc>
          <w:tcPr>
            <w:tcW w:w="1156" w:type="dxa"/>
          </w:tcPr>
          <w:p w14:paraId="7CCC28EC" w14:textId="694B1B1D" w:rsidR="00787CF3" w:rsidRDefault="00787CF3" w:rsidP="00967B01">
            <w:pPr>
              <w:jc w:val="center"/>
            </w:pPr>
            <w:r>
              <w:t>116</w:t>
            </w:r>
          </w:p>
        </w:tc>
        <w:tc>
          <w:tcPr>
            <w:tcW w:w="1221" w:type="dxa"/>
          </w:tcPr>
          <w:p w14:paraId="3F4ADC92" w14:textId="015C208C" w:rsidR="00787CF3" w:rsidRDefault="00787CF3" w:rsidP="00967B01">
            <w:pPr>
              <w:jc w:val="center"/>
            </w:pPr>
            <w:r>
              <w:t>1061</w:t>
            </w:r>
          </w:p>
        </w:tc>
        <w:tc>
          <w:tcPr>
            <w:tcW w:w="2187" w:type="dxa"/>
          </w:tcPr>
          <w:p w14:paraId="35FCAA2D" w14:textId="34B826E0" w:rsidR="00787CF3" w:rsidRDefault="00E8793E" w:rsidP="00787CF3">
            <w:r>
              <w:t>0.</w:t>
            </w:r>
            <w:r w:rsidR="00E92317">
              <w:t>636 (0.356 – 1.064)</w:t>
            </w:r>
          </w:p>
        </w:tc>
      </w:tr>
      <w:tr w:rsidR="00787CF3" w14:paraId="457CDF4C" w14:textId="77777777" w:rsidTr="00790849">
        <w:tc>
          <w:tcPr>
            <w:tcW w:w="1189" w:type="dxa"/>
            <w:vMerge/>
          </w:tcPr>
          <w:p w14:paraId="1B60E3BA" w14:textId="77777777" w:rsidR="00787CF3" w:rsidRDefault="00787CF3" w:rsidP="00787CF3"/>
        </w:tc>
        <w:tc>
          <w:tcPr>
            <w:tcW w:w="1142" w:type="dxa"/>
            <w:vMerge w:val="restart"/>
            <w:vAlign w:val="center"/>
          </w:tcPr>
          <w:p w14:paraId="6F0D0EEA" w14:textId="2C311130" w:rsidR="00787CF3" w:rsidRDefault="00787CF3" w:rsidP="00787CF3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85</w:t>
            </w:r>
          </w:p>
        </w:tc>
        <w:tc>
          <w:tcPr>
            <w:tcW w:w="904" w:type="dxa"/>
          </w:tcPr>
          <w:p w14:paraId="630217A0" w14:textId="6601BF20" w:rsidR="00787CF3" w:rsidRDefault="00787CF3" w:rsidP="00787CF3">
            <w:r>
              <w:t>Male</w:t>
            </w:r>
          </w:p>
        </w:tc>
        <w:tc>
          <w:tcPr>
            <w:tcW w:w="1071" w:type="dxa"/>
          </w:tcPr>
          <w:p w14:paraId="62512F43" w14:textId="1851E792" w:rsidR="002C5BCB" w:rsidRDefault="002C5BCB" w:rsidP="00967B01">
            <w:pPr>
              <w:jc w:val="center"/>
            </w:pPr>
            <w:r>
              <w:t>9</w:t>
            </w:r>
          </w:p>
        </w:tc>
        <w:tc>
          <w:tcPr>
            <w:tcW w:w="1330" w:type="dxa"/>
          </w:tcPr>
          <w:p w14:paraId="5F8F0AE2" w14:textId="7CCE99AF" w:rsidR="00787CF3" w:rsidRDefault="002C5BCB" w:rsidP="00967B01">
            <w:pPr>
              <w:jc w:val="center"/>
            </w:pPr>
            <w:r>
              <w:t>156</w:t>
            </w:r>
          </w:p>
        </w:tc>
        <w:tc>
          <w:tcPr>
            <w:tcW w:w="1156" w:type="dxa"/>
          </w:tcPr>
          <w:p w14:paraId="0DA16F60" w14:textId="77450E61" w:rsidR="00787CF3" w:rsidRDefault="002C5BCB" w:rsidP="00967B01">
            <w:pPr>
              <w:jc w:val="center"/>
            </w:pPr>
            <w:r>
              <w:t>43</w:t>
            </w:r>
          </w:p>
        </w:tc>
        <w:tc>
          <w:tcPr>
            <w:tcW w:w="1221" w:type="dxa"/>
          </w:tcPr>
          <w:p w14:paraId="053A5F3D" w14:textId="12AE31CC" w:rsidR="00787CF3" w:rsidRDefault="002C5BCB" w:rsidP="00967B01">
            <w:pPr>
              <w:jc w:val="center"/>
            </w:pPr>
            <w:r>
              <w:t>418</w:t>
            </w:r>
          </w:p>
        </w:tc>
        <w:tc>
          <w:tcPr>
            <w:tcW w:w="2187" w:type="dxa"/>
          </w:tcPr>
          <w:p w14:paraId="2B6464D4" w14:textId="24DB5039" w:rsidR="00787CF3" w:rsidRDefault="00D54A58" w:rsidP="00787CF3">
            <w:r>
              <w:t>0.569 (</w:t>
            </w:r>
            <w:r w:rsidR="00590A5F">
              <w:t>0.253 – 1.146)</w:t>
            </w:r>
          </w:p>
        </w:tc>
      </w:tr>
      <w:tr w:rsidR="00787CF3" w14:paraId="13E47988" w14:textId="77777777" w:rsidTr="00790849">
        <w:tc>
          <w:tcPr>
            <w:tcW w:w="1189" w:type="dxa"/>
            <w:vMerge/>
          </w:tcPr>
          <w:p w14:paraId="628F4EFC" w14:textId="77777777" w:rsidR="00787CF3" w:rsidRDefault="00787CF3" w:rsidP="00787CF3"/>
        </w:tc>
        <w:tc>
          <w:tcPr>
            <w:tcW w:w="1142" w:type="dxa"/>
            <w:vMerge/>
          </w:tcPr>
          <w:p w14:paraId="2ED5F45D" w14:textId="77777777" w:rsidR="00787CF3" w:rsidRDefault="00787CF3" w:rsidP="00787CF3"/>
        </w:tc>
        <w:tc>
          <w:tcPr>
            <w:tcW w:w="904" w:type="dxa"/>
          </w:tcPr>
          <w:p w14:paraId="610C4CF4" w14:textId="6C0E2B9A" w:rsidR="00787CF3" w:rsidRDefault="00787CF3" w:rsidP="00787CF3">
            <w:r>
              <w:t>Female</w:t>
            </w:r>
          </w:p>
        </w:tc>
        <w:tc>
          <w:tcPr>
            <w:tcW w:w="1071" w:type="dxa"/>
          </w:tcPr>
          <w:p w14:paraId="2FF11D2F" w14:textId="32FA2988" w:rsidR="00787CF3" w:rsidRDefault="009D236B" w:rsidP="00967B01">
            <w:pPr>
              <w:jc w:val="center"/>
            </w:pPr>
            <w:r>
              <w:t>13</w:t>
            </w:r>
          </w:p>
        </w:tc>
        <w:tc>
          <w:tcPr>
            <w:tcW w:w="1330" w:type="dxa"/>
          </w:tcPr>
          <w:p w14:paraId="4FF9672B" w14:textId="67BB6E92" w:rsidR="00787CF3" w:rsidRDefault="009D236B" w:rsidP="00967B01">
            <w:pPr>
              <w:jc w:val="center"/>
            </w:pPr>
            <w:r>
              <w:t>336</w:t>
            </w:r>
          </w:p>
        </w:tc>
        <w:tc>
          <w:tcPr>
            <w:tcW w:w="1156" w:type="dxa"/>
          </w:tcPr>
          <w:p w14:paraId="2DF7C752" w14:textId="087BB7B7" w:rsidR="00787CF3" w:rsidRDefault="009D236B" w:rsidP="00967B01">
            <w:pPr>
              <w:jc w:val="center"/>
            </w:pPr>
            <w:r>
              <w:t>50</w:t>
            </w:r>
          </w:p>
        </w:tc>
        <w:tc>
          <w:tcPr>
            <w:tcW w:w="1221" w:type="dxa"/>
          </w:tcPr>
          <w:p w14:paraId="15A66172" w14:textId="3DF79CD7" w:rsidR="00787CF3" w:rsidRDefault="009D236B" w:rsidP="00967B01">
            <w:pPr>
              <w:jc w:val="center"/>
            </w:pPr>
            <w:r>
              <w:t>907</w:t>
            </w:r>
          </w:p>
        </w:tc>
        <w:tc>
          <w:tcPr>
            <w:tcW w:w="2187" w:type="dxa"/>
          </w:tcPr>
          <w:p w14:paraId="2AF4FEEC" w14:textId="2D114C1F" w:rsidR="00787CF3" w:rsidRDefault="00CA5EE0" w:rsidP="00787CF3">
            <w:r>
              <w:t>0.7</w:t>
            </w:r>
            <w:r w:rsidR="00790849">
              <w:t>08 (0.363 – 1.284)</w:t>
            </w:r>
          </w:p>
        </w:tc>
      </w:tr>
      <w:tr w:rsidR="00787CF3" w14:paraId="6AAEC598" w14:textId="77777777" w:rsidTr="00790849">
        <w:tc>
          <w:tcPr>
            <w:tcW w:w="1189" w:type="dxa"/>
            <w:vMerge/>
          </w:tcPr>
          <w:p w14:paraId="60800DD9" w14:textId="77777777" w:rsidR="00787CF3" w:rsidRDefault="00787CF3" w:rsidP="00787CF3"/>
        </w:tc>
        <w:tc>
          <w:tcPr>
            <w:tcW w:w="1142" w:type="dxa"/>
            <w:vMerge/>
          </w:tcPr>
          <w:p w14:paraId="2BA01F64" w14:textId="77777777" w:rsidR="00787CF3" w:rsidRDefault="00787CF3" w:rsidP="00787CF3"/>
        </w:tc>
        <w:tc>
          <w:tcPr>
            <w:tcW w:w="904" w:type="dxa"/>
          </w:tcPr>
          <w:p w14:paraId="38E105D6" w14:textId="76ABB23F" w:rsidR="00787CF3" w:rsidRDefault="00787CF3" w:rsidP="00787CF3">
            <w:r>
              <w:t>All</w:t>
            </w:r>
          </w:p>
        </w:tc>
        <w:tc>
          <w:tcPr>
            <w:tcW w:w="1071" w:type="dxa"/>
          </w:tcPr>
          <w:p w14:paraId="2BA9B9A9" w14:textId="03754C8F" w:rsidR="00787CF3" w:rsidRDefault="009D236B" w:rsidP="00967B01">
            <w:pPr>
              <w:jc w:val="center"/>
            </w:pPr>
            <w:r>
              <w:t>22</w:t>
            </w:r>
          </w:p>
        </w:tc>
        <w:tc>
          <w:tcPr>
            <w:tcW w:w="1330" w:type="dxa"/>
          </w:tcPr>
          <w:p w14:paraId="294456D9" w14:textId="4A88E36B" w:rsidR="00787CF3" w:rsidRDefault="009D236B" w:rsidP="00967B01">
            <w:pPr>
              <w:jc w:val="center"/>
            </w:pPr>
            <w:r>
              <w:t>492</w:t>
            </w:r>
          </w:p>
        </w:tc>
        <w:tc>
          <w:tcPr>
            <w:tcW w:w="1156" w:type="dxa"/>
          </w:tcPr>
          <w:p w14:paraId="3DC47D20" w14:textId="2E3B2433" w:rsidR="00787CF3" w:rsidRDefault="009D236B" w:rsidP="00967B01">
            <w:pPr>
              <w:jc w:val="center"/>
            </w:pPr>
            <w:r>
              <w:t>93</w:t>
            </w:r>
          </w:p>
        </w:tc>
        <w:tc>
          <w:tcPr>
            <w:tcW w:w="1221" w:type="dxa"/>
          </w:tcPr>
          <w:p w14:paraId="36011A9A" w14:textId="16FE6C99" w:rsidR="00787CF3" w:rsidRDefault="004F5904" w:rsidP="00967B01">
            <w:pPr>
              <w:jc w:val="center"/>
            </w:pPr>
            <w:r>
              <w:t>1325</w:t>
            </w:r>
          </w:p>
        </w:tc>
        <w:tc>
          <w:tcPr>
            <w:tcW w:w="2187" w:type="dxa"/>
          </w:tcPr>
          <w:p w14:paraId="636667F3" w14:textId="4090AF69" w:rsidR="00787CF3" w:rsidRDefault="004F0536" w:rsidP="00787CF3">
            <w:r>
              <w:t>0.641 (0.388 – 1. 013)</w:t>
            </w:r>
          </w:p>
        </w:tc>
      </w:tr>
    </w:tbl>
    <w:p w14:paraId="4E5F6384" w14:textId="3C79A7EE" w:rsidR="009E7E98" w:rsidRDefault="009E7E98"/>
    <w:p w14:paraId="222C1B4C" w14:textId="111FF12D" w:rsidR="009E7E98" w:rsidRDefault="009E7E98"/>
    <w:p w14:paraId="11741887" w14:textId="2DDDA9F8" w:rsidR="009E7E98" w:rsidRDefault="009E7E98"/>
    <w:p w14:paraId="69133CD1" w14:textId="77777777" w:rsidR="00FC6E56" w:rsidRDefault="00FC6E56"/>
    <w:sectPr w:rsidR="00FC6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C9"/>
    <w:rsid w:val="000407E4"/>
    <w:rsid w:val="00077784"/>
    <w:rsid w:val="000855E2"/>
    <w:rsid w:val="000A7A1D"/>
    <w:rsid w:val="000B1FAC"/>
    <w:rsid w:val="000B4356"/>
    <w:rsid w:val="000F7FF2"/>
    <w:rsid w:val="00106ACA"/>
    <w:rsid w:val="00127121"/>
    <w:rsid w:val="00146417"/>
    <w:rsid w:val="001548E5"/>
    <w:rsid w:val="0016439E"/>
    <w:rsid w:val="00166798"/>
    <w:rsid w:val="00166A91"/>
    <w:rsid w:val="00171A3C"/>
    <w:rsid w:val="00187F92"/>
    <w:rsid w:val="001A30C3"/>
    <w:rsid w:val="001C16DA"/>
    <w:rsid w:val="001D1163"/>
    <w:rsid w:val="001D7DDF"/>
    <w:rsid w:val="001E437D"/>
    <w:rsid w:val="001E7052"/>
    <w:rsid w:val="001F0BC4"/>
    <w:rsid w:val="001F5B81"/>
    <w:rsid w:val="002311E3"/>
    <w:rsid w:val="002808FD"/>
    <w:rsid w:val="00292FAA"/>
    <w:rsid w:val="002A0630"/>
    <w:rsid w:val="002B48B3"/>
    <w:rsid w:val="002B6842"/>
    <w:rsid w:val="002C5BCB"/>
    <w:rsid w:val="002D17C9"/>
    <w:rsid w:val="002D518C"/>
    <w:rsid w:val="00306A10"/>
    <w:rsid w:val="00322A1D"/>
    <w:rsid w:val="00336D25"/>
    <w:rsid w:val="003D46A5"/>
    <w:rsid w:val="003E762A"/>
    <w:rsid w:val="00401D56"/>
    <w:rsid w:val="00432AE3"/>
    <w:rsid w:val="00437F31"/>
    <w:rsid w:val="004944DA"/>
    <w:rsid w:val="004973CB"/>
    <w:rsid w:val="004E36C6"/>
    <w:rsid w:val="004F0536"/>
    <w:rsid w:val="004F5904"/>
    <w:rsid w:val="005137A1"/>
    <w:rsid w:val="00525883"/>
    <w:rsid w:val="0054757F"/>
    <w:rsid w:val="00547C1D"/>
    <w:rsid w:val="00562D29"/>
    <w:rsid w:val="00583AFD"/>
    <w:rsid w:val="00590A5F"/>
    <w:rsid w:val="00591840"/>
    <w:rsid w:val="00596F46"/>
    <w:rsid w:val="005C41AA"/>
    <w:rsid w:val="005D1898"/>
    <w:rsid w:val="0061651A"/>
    <w:rsid w:val="00622767"/>
    <w:rsid w:val="00624539"/>
    <w:rsid w:val="00626C20"/>
    <w:rsid w:val="006444CF"/>
    <w:rsid w:val="006540CA"/>
    <w:rsid w:val="00660032"/>
    <w:rsid w:val="0067792B"/>
    <w:rsid w:val="00696077"/>
    <w:rsid w:val="00697CA6"/>
    <w:rsid w:val="006A5A25"/>
    <w:rsid w:val="006B0495"/>
    <w:rsid w:val="006B6085"/>
    <w:rsid w:val="006E4BB5"/>
    <w:rsid w:val="006F31FB"/>
    <w:rsid w:val="0070638B"/>
    <w:rsid w:val="00712322"/>
    <w:rsid w:val="007217F1"/>
    <w:rsid w:val="00730A46"/>
    <w:rsid w:val="0073541B"/>
    <w:rsid w:val="00741631"/>
    <w:rsid w:val="007530FC"/>
    <w:rsid w:val="007620FC"/>
    <w:rsid w:val="007637F1"/>
    <w:rsid w:val="0077045A"/>
    <w:rsid w:val="00780470"/>
    <w:rsid w:val="00780AB8"/>
    <w:rsid w:val="00787CF3"/>
    <w:rsid w:val="00790849"/>
    <w:rsid w:val="007A7BF5"/>
    <w:rsid w:val="007B754F"/>
    <w:rsid w:val="007C4E92"/>
    <w:rsid w:val="007C7B90"/>
    <w:rsid w:val="007D4F98"/>
    <w:rsid w:val="007E005B"/>
    <w:rsid w:val="007E22F7"/>
    <w:rsid w:val="007E6610"/>
    <w:rsid w:val="00800B23"/>
    <w:rsid w:val="00812FCF"/>
    <w:rsid w:val="008210EA"/>
    <w:rsid w:val="00845474"/>
    <w:rsid w:val="00852A70"/>
    <w:rsid w:val="008668D4"/>
    <w:rsid w:val="008723DC"/>
    <w:rsid w:val="008740F2"/>
    <w:rsid w:val="00885045"/>
    <w:rsid w:val="00887AF6"/>
    <w:rsid w:val="008C44DA"/>
    <w:rsid w:val="00923A5E"/>
    <w:rsid w:val="00930473"/>
    <w:rsid w:val="0093469A"/>
    <w:rsid w:val="00942884"/>
    <w:rsid w:val="00960C0A"/>
    <w:rsid w:val="00967B01"/>
    <w:rsid w:val="009779B5"/>
    <w:rsid w:val="009A0AD5"/>
    <w:rsid w:val="009A7981"/>
    <w:rsid w:val="009B0E05"/>
    <w:rsid w:val="009B5CF0"/>
    <w:rsid w:val="009D1A33"/>
    <w:rsid w:val="009D236B"/>
    <w:rsid w:val="009D5075"/>
    <w:rsid w:val="009E66CB"/>
    <w:rsid w:val="009E7E98"/>
    <w:rsid w:val="009F5A55"/>
    <w:rsid w:val="00A02FC4"/>
    <w:rsid w:val="00A23F51"/>
    <w:rsid w:val="00A32CE7"/>
    <w:rsid w:val="00A533C4"/>
    <w:rsid w:val="00A618BD"/>
    <w:rsid w:val="00A66EF1"/>
    <w:rsid w:val="00A73D53"/>
    <w:rsid w:val="00A81CB0"/>
    <w:rsid w:val="00A81DF0"/>
    <w:rsid w:val="00AA1185"/>
    <w:rsid w:val="00AB1C24"/>
    <w:rsid w:val="00B062E7"/>
    <w:rsid w:val="00B11076"/>
    <w:rsid w:val="00B1375E"/>
    <w:rsid w:val="00B33339"/>
    <w:rsid w:val="00B33508"/>
    <w:rsid w:val="00B43F37"/>
    <w:rsid w:val="00B5224D"/>
    <w:rsid w:val="00B633E7"/>
    <w:rsid w:val="00BA6BCE"/>
    <w:rsid w:val="00BA7AD7"/>
    <w:rsid w:val="00BE0FBE"/>
    <w:rsid w:val="00BE6E9C"/>
    <w:rsid w:val="00BF5886"/>
    <w:rsid w:val="00C03EAD"/>
    <w:rsid w:val="00C03F58"/>
    <w:rsid w:val="00C063B7"/>
    <w:rsid w:val="00C14AB6"/>
    <w:rsid w:val="00C27B67"/>
    <w:rsid w:val="00C56DA0"/>
    <w:rsid w:val="00C7437F"/>
    <w:rsid w:val="00C82226"/>
    <w:rsid w:val="00CA2A96"/>
    <w:rsid w:val="00CA5EE0"/>
    <w:rsid w:val="00CE6D44"/>
    <w:rsid w:val="00D2330C"/>
    <w:rsid w:val="00D32400"/>
    <w:rsid w:val="00D35DD1"/>
    <w:rsid w:val="00D46E0E"/>
    <w:rsid w:val="00D54A58"/>
    <w:rsid w:val="00DA508C"/>
    <w:rsid w:val="00DA6C9C"/>
    <w:rsid w:val="00DA7094"/>
    <w:rsid w:val="00DB0EFD"/>
    <w:rsid w:val="00E116E5"/>
    <w:rsid w:val="00E55489"/>
    <w:rsid w:val="00E74CA1"/>
    <w:rsid w:val="00E86B4B"/>
    <w:rsid w:val="00E8793E"/>
    <w:rsid w:val="00E92317"/>
    <w:rsid w:val="00EB7B46"/>
    <w:rsid w:val="00ED4D34"/>
    <w:rsid w:val="00ED5840"/>
    <w:rsid w:val="00EE5B10"/>
    <w:rsid w:val="00F306A4"/>
    <w:rsid w:val="00F571FF"/>
    <w:rsid w:val="00F67DC8"/>
    <w:rsid w:val="00F7221D"/>
    <w:rsid w:val="00FB3309"/>
    <w:rsid w:val="00FC6E56"/>
    <w:rsid w:val="00FD2774"/>
    <w:rsid w:val="00FD3775"/>
    <w:rsid w:val="00FF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27395"/>
  <w15:chartTrackingRefBased/>
  <w15:docId w15:val="{3C8A81E9-C22B-4892-8245-4266277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ry</dc:creator>
  <cp:keywords/>
  <dc:description/>
  <cp:lastModifiedBy>David Henry</cp:lastModifiedBy>
  <cp:revision>3</cp:revision>
  <dcterms:created xsi:type="dcterms:W3CDTF">2023-09-15T15:45:00Z</dcterms:created>
  <dcterms:modified xsi:type="dcterms:W3CDTF">2023-09-15T15:46:00Z</dcterms:modified>
</cp:coreProperties>
</file>